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60D6D" w:rsidP="00560D6D" w:rsidRDefault="007451C0" w14:paraId="7A3D4A30" w14:textId="756F78CF">
      <w:pPr>
        <w:spacing w:line="324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  <w:b/>
          <w:bCs/>
        </w:rPr>
        <w:t xml:space="preserve">Supplemental Text S2. </w:t>
      </w:r>
      <w:r w:rsidRPr="00560D6D" w:rsidR="00560D6D">
        <w:rPr>
          <w:rFonts w:ascii="Times New Roman" w:hAnsi="Times New Roman" w:eastAsia="Times New Roman" w:cs="Times New Roman"/>
          <w:b/>
          <w:bCs/>
        </w:rPr>
        <w:t>Environmental data sources compiled from the included publications</w:t>
      </w:r>
      <w:r w:rsidRPr="007451C0">
        <w:rPr>
          <w:rFonts w:ascii="Times New Roman" w:hAnsi="Times New Roman" w:eastAsia="Times New Roman" w:cs="Times New Roman"/>
          <w:b/>
          <w:bCs/>
        </w:rPr>
        <w:t>.</w:t>
      </w:r>
      <w:r w:rsidR="00560D6D">
        <w:rPr>
          <w:rFonts w:ascii="Times New Roman" w:hAnsi="Times New Roman" w:eastAsia="Times New Roman" w:cs="Times New Roman"/>
          <w:b/>
          <w:bCs/>
        </w:rPr>
        <w:t xml:space="preserve"> </w:t>
      </w:r>
      <w:r w:rsidR="00560D6D">
        <w:rPr>
          <w:rFonts w:ascii="Times New Roman" w:hAnsi="Times New Roman" w:eastAsia="Times New Roman" w:cs="Times New Roman"/>
        </w:rPr>
        <w:t xml:space="preserve">Links to data sources </w:t>
      </w:r>
      <w:r w:rsidR="00F52EDC">
        <w:rPr>
          <w:rFonts w:ascii="Times New Roman" w:hAnsi="Times New Roman" w:eastAsia="Times New Roman" w:cs="Times New Roman"/>
        </w:rPr>
        <w:t>provided</w:t>
      </w:r>
      <w:r w:rsidR="00560D6D">
        <w:rPr>
          <w:rFonts w:ascii="Times New Roman" w:hAnsi="Times New Roman" w:eastAsia="Times New Roman" w:cs="Times New Roman"/>
        </w:rPr>
        <w:t>.</w:t>
      </w:r>
      <w:r w:rsidR="00D74E48">
        <w:rPr>
          <w:rFonts w:ascii="Times New Roman" w:hAnsi="Times New Roman" w:eastAsia="Times New Roman" w:cs="Times New Roman"/>
        </w:rPr>
        <w:t xml:space="preserve"> </w:t>
      </w:r>
    </w:p>
    <w:p w:rsidRPr="00D74E48" w:rsidR="004822B2" w:rsidP="00D74E48" w:rsidRDefault="00D74E48" w14:paraId="01442DCE" w14:textId="6301A6B7">
      <w:pPr>
        <w:spacing w:line="324" w:lineRule="auto"/>
        <w:rPr>
          <w:rFonts w:ascii="Times New Roman" w:hAnsi="Times New Roman" w:eastAsia="Times New Roman" w:cs="Times New Roman"/>
          <w:b/>
        </w:rPr>
      </w:pPr>
      <w:r w:rsidRPr="00D74E48">
        <w:rPr>
          <w:rFonts w:ascii="Times New Roman" w:hAnsi="Times New Roman" w:eastAsia="Times New Roman" w:cs="Times New Roman"/>
          <w:b/>
        </w:rPr>
        <w:t>I.</w:t>
      </w:r>
      <w:r>
        <w:rPr>
          <w:rFonts w:ascii="Times New Roman" w:hAnsi="Times New Roman" w:eastAsia="Times New Roman" w:cs="Times New Roman"/>
          <w:b/>
        </w:rPr>
        <w:t xml:space="preserve"> </w:t>
      </w:r>
      <w:r w:rsidRPr="00D74E48">
        <w:rPr>
          <w:rFonts w:ascii="Times New Roman" w:hAnsi="Times New Roman" w:eastAsia="Times New Roman" w:cs="Times New Roman"/>
          <w:b/>
        </w:rPr>
        <w:t>Meteorological Data</w:t>
      </w:r>
    </w:p>
    <w:p w:rsidRPr="007451C0" w:rsidR="004822B2" w:rsidRDefault="00F50E41" w14:paraId="01442DCF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Airport and local weather stations</w:t>
      </w:r>
    </w:p>
    <w:p w:rsidRPr="007451C0" w:rsidR="004822B2" w:rsidRDefault="00F50E41" w14:paraId="01442DD0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ANUSPLIN (</w:t>
      </w:r>
      <w:hyperlink r:id="rId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fennerschool.anu.edu.au/research/products/anusplin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D1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lifornia Integrated Pest Management program (</w:t>
      </w:r>
      <w:hyperlink r:id="rId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://ipm.ucanr.edu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D2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lifornia Water Science Center Basin Characterization Model (</w:t>
      </w:r>
      <w:hyperlink r:id="rId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a.water.usgs.gov/projects/reg_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ydro/basin-characterization-model.htm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D3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ry Institute of Ecosystem Studies (</w:t>
      </w:r>
      <w:hyperlink r:id="rId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caryinstitute.org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D4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enters for Disease Contr</w:t>
      </w:r>
      <w:r w:rsidRPr="007451C0">
        <w:rPr>
          <w:rFonts w:ascii="Times New Roman" w:hAnsi="Times New Roman" w:eastAsia="Times New Roman" w:cs="Times New Roman"/>
        </w:rPr>
        <w:t>ol and Prevention (CDC)</w:t>
      </w:r>
    </w:p>
    <w:p w:rsidRPr="007451C0" w:rsidR="004822B2" w:rsidRDefault="00F50E41" w14:paraId="01442DD5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Wide-ranging Online Data for Epidemiological Research (WONDER) database</w:t>
      </w:r>
    </w:p>
    <w:p w:rsidRPr="007451C0" w:rsidR="004822B2" w:rsidRDefault="00F50E41" w14:paraId="01442DD6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Centro de </w:t>
      </w:r>
      <w:proofErr w:type="spellStart"/>
      <w:r w:rsidRPr="007451C0">
        <w:rPr>
          <w:rFonts w:ascii="Times New Roman" w:hAnsi="Times New Roman" w:eastAsia="Times New Roman" w:cs="Times New Roman"/>
        </w:rPr>
        <w:t>Recursos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Idrisi - México (</w:t>
      </w:r>
      <w:hyperlink r:id="rId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://idrisi.uaemex.mx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D7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limatic Research Uni</w:t>
      </w:r>
      <w:r w:rsidRPr="007451C0">
        <w:rPr>
          <w:rFonts w:ascii="Times New Roman" w:hAnsi="Times New Roman" w:eastAsia="Times New Roman" w:cs="Times New Roman"/>
        </w:rPr>
        <w:t>t at the University of East Anglia (</w:t>
      </w:r>
      <w:hyperlink r:id="rId1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ea.ac.uk/groups-and-centres/climatic-research-unit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D8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CliMond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</w:t>
      </w:r>
      <w:hyperlink r:id="rId1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climond.org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D9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Daymet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</w:t>
      </w:r>
      <w:hyperlink r:id="rId1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ymet.ornl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DA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Environment Canada (</w:t>
      </w:r>
      <w:hyperlink r:id="rId1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canada.ca/en/environment-climate-change.html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DB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Historical Climate Data (</w:t>
      </w:r>
      <w:hyperlink r:id="rId1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limate.we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ather.gc.ca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DC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eteorological Service of Canada (</w:t>
      </w:r>
      <w:hyperlink r:id="rId1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eather.gc.ca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DD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Climate Data and Information Archive (</w:t>
      </w:r>
      <w:hyperlink r:id="rId1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limate.weather.gc.ca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DE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E.V. Smith Research Center, Auburn University (</w:t>
      </w:r>
      <w:hyperlink r:id="rId1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aaes.auburn.edu/regional-centers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DF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Florida Automated Weather Network (FAWN) (</w:t>
      </w:r>
      <w:hyperlink r:id="rId1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fawn.ifas.ufl.edu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E0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Illinois State Water Survey (ISWS) (</w:t>
      </w:r>
      <w:hyperlink r:id="rId1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ttps://www.isws.illinois.edu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1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aryland Science Center (</w:t>
      </w:r>
      <w:hyperlink r:id="rId2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mdsci.org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2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exican Secretariat of the Environment and Natural Resources</w:t>
      </w:r>
    </w:p>
    <w:p w:rsidRPr="007451C0" w:rsidR="004822B2" w:rsidRDefault="00F50E41" w14:paraId="01442DE3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Servicio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</w:t>
      </w:r>
      <w:proofErr w:type="spellStart"/>
      <w:r w:rsidRPr="007451C0">
        <w:rPr>
          <w:rFonts w:ascii="Times New Roman" w:hAnsi="Times New Roman" w:eastAsia="Times New Roman" w:cs="Times New Roman"/>
        </w:rPr>
        <w:t>Meteorológico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Nacional (Mexican National Meteorological Service) (</w:t>
      </w:r>
      <w:hyperlink r:id="rId2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smn.conagua.gob.mx/es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4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idwestern Regional Climate Center (</w:t>
      </w:r>
      <w:hyperlink r:id="rId2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mrcc.purdue.edu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E5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li-MATE (</w:t>
      </w:r>
      <w:hyperlink r:id="rId2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mrcc.purdue.edu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/CLIMATE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6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innesota State Climatology Office (</w:t>
      </w:r>
      <w:hyperlink r:id="rId2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limateapps.dnr.state.mn.us/index.htm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7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National </w:t>
      </w:r>
      <w:r w:rsidRPr="007451C0">
        <w:rPr>
          <w:rFonts w:ascii="Times New Roman" w:hAnsi="Times New Roman" w:eastAsia="Times New Roman" w:cs="Times New Roman"/>
        </w:rPr>
        <w:t>Aeronautics and Space Administration (NASA)</w:t>
      </w:r>
    </w:p>
    <w:p w:rsidRPr="007451C0" w:rsidR="004822B2" w:rsidRDefault="00F50E41" w14:paraId="01442DE8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Ames Research Center Ecological Forecasting Laboratory (</w:t>
      </w:r>
      <w:hyperlink r:id="rId2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asa.gov/ames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9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Prediction of Worldwide Energy Resources (POWER) (</w:t>
      </w:r>
      <w:hyperlink r:id="rId2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power.larc.nas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A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Terrestrial Observation and Prediction System (TOPS) </w:t>
      </w:r>
      <w:hyperlink r:id="rId2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software.nasa.gov/software/ARC-16197-1A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B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Center for Atmospheric Research (</w:t>
      </w:r>
      <w:hyperlink r:id="rId2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ncar.ucar.edu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EC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nadian Forest Service BioSIM10 (</w:t>
      </w:r>
      <w:hyperlink r:id="rId2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fs.nrcan.gc.ca/publications?id=34818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D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Oceanic and Atmospheric Administr</w:t>
      </w:r>
      <w:r w:rsidRPr="007451C0">
        <w:rPr>
          <w:rFonts w:ascii="Times New Roman" w:hAnsi="Times New Roman" w:eastAsia="Times New Roman" w:cs="Times New Roman"/>
        </w:rPr>
        <w:t>ation (NOAA)</w:t>
      </w:r>
    </w:p>
    <w:p w:rsidRPr="007451C0" w:rsidR="004822B2" w:rsidRDefault="00F50E41" w14:paraId="01442DEE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limate Data Online (</w:t>
      </w:r>
      <w:hyperlink r:id="rId3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cdc.noaa.gov/cdo-web/datasets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EF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limate Prediction Center (</w:t>
      </w:r>
      <w:hyperlink r:id="rId3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://cpc.n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cep.noaa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0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Dengue Forecasting (</w:t>
      </w:r>
      <w:hyperlink r:id="rId3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engueforecasting.noa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F1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lobal Historical Climatology Network daily/monthly (</w:t>
      </w:r>
      <w:hyperlink r:id="rId3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cei.noaa.gov/products/land-based-station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2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Historical Climatology Network (</w:t>
      </w:r>
      <w:hyperlink r:id="rId3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cei.noaa.gov/products/land-based-station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3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Centers for Environmental Information (</w:t>
      </w:r>
      <w:hyperlink r:id="rId3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://www.ncei.noaa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4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Centers for Environmental Prediction (</w:t>
      </w:r>
      <w:hyperlink r:id="rId3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weather.gov/ncep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F5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Climatic Data Center (</w:t>
      </w:r>
      <w:hyperlink r:id="rId3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cei.noaa.gov/cdo-web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6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Weather Service (</w:t>
      </w:r>
      <w:hyperlink r:id="rId3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weather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7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orth A</w:t>
      </w:r>
      <w:r w:rsidRPr="007451C0">
        <w:rPr>
          <w:rFonts w:ascii="Times New Roman" w:hAnsi="Times New Roman" w:eastAsia="Times New Roman" w:cs="Times New Roman"/>
        </w:rPr>
        <w:t>merican Regional Reanalysis (</w:t>
      </w:r>
      <w:hyperlink r:id="rId3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cei.noaa.gov/products/weather-climate-models/north-american-regional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8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lastRenderedPageBreak/>
        <w:t xml:space="preserve">Physical </w:t>
      </w:r>
      <w:r w:rsidRPr="007451C0">
        <w:rPr>
          <w:rFonts w:ascii="Times New Roman" w:hAnsi="Times New Roman" w:eastAsia="Times New Roman" w:cs="Times New Roman"/>
        </w:rPr>
        <w:t>Sciences Laboratory (</w:t>
      </w:r>
      <w:hyperlink r:id="rId4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psl.noa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F9" w14:textId="77777777">
      <w:pPr>
        <w:numPr>
          <w:ilvl w:val="2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HCN CAMS (</w:t>
      </w:r>
      <w:hyperlink r:id="rId4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psl.noaa.gov/data/gridded/data.ghcncams.htm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FA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Water Commissions (CONAGUA) of Mexico (</w:t>
      </w:r>
      <w:hyperlink r:id="rId4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gob.mx/conagua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B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ural Resources Canada (</w:t>
      </w:r>
      <w:hyperlink r:id="rId4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rcan.gc.ca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C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orthwest Climate Science Center Multivariate Adaptive Constructed Analogs (MACA) datasets (</w:t>
      </w:r>
      <w:hyperlink r:id="rId4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limate.northwestk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nowledge.net/MACA/index.php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FD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PRISM Climate Data (</w:t>
      </w:r>
      <w:hyperlink r:id="rId4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prism.oregonstate.edu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DFE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Royal Netherlands Meteorological Institute’s Climate Ex</w:t>
      </w:r>
      <w:r w:rsidRPr="007451C0">
        <w:rPr>
          <w:rFonts w:ascii="Times New Roman" w:hAnsi="Times New Roman" w:eastAsia="Times New Roman" w:cs="Times New Roman"/>
        </w:rPr>
        <w:t>plorer (</w:t>
      </w:r>
      <w:hyperlink r:id="rId4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limexp.knmi.nl/start.cgi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DFF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Scenarios Network for Alaska and Arctic Planning (</w:t>
      </w:r>
      <w:hyperlink r:id="rId4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uaf-snap.org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00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Sistema Nacional de </w:t>
      </w:r>
      <w:proofErr w:type="spellStart"/>
      <w:r w:rsidRPr="007451C0">
        <w:rPr>
          <w:rFonts w:ascii="Times New Roman" w:hAnsi="Times New Roman" w:eastAsia="Times New Roman" w:cs="Times New Roman"/>
        </w:rPr>
        <w:t>Información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del Agua (SINA) (</w:t>
      </w:r>
      <w:hyperlink r:id="rId4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://sina.conagua.gob.mx/sina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01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TopoWx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</w:t>
      </w:r>
      <w:hyperlink r:id="rId4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scrim.psu.edu/resources/topowx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02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Department of Agriculture (USDA)</w:t>
      </w:r>
    </w:p>
    <w:p w:rsidRPr="007451C0" w:rsidR="004822B2" w:rsidRDefault="00F50E41" w14:paraId="01442E03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Water and Climate Center of the Natural Resources Conservati</w:t>
      </w:r>
      <w:r w:rsidRPr="007451C0">
        <w:rPr>
          <w:rFonts w:ascii="Times New Roman" w:hAnsi="Times New Roman" w:eastAsia="Times New Roman" w:cs="Times New Roman"/>
        </w:rPr>
        <w:t>on Service (</w:t>
      </w:r>
      <w:hyperlink r:id="rId5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rcs.usda.gov/wps/portal/wcc/home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04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ural Resources Conservation Service Snow Telemetry (SNOTEL) Network (</w:t>
      </w:r>
      <w:hyperlink r:id="rId5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ta.nal.usda.gov/dataset/snowpack-telemetry-network-snote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05" w14:textId="77777777">
      <w:pPr>
        <w:numPr>
          <w:ilvl w:val="1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Wind Erosion and Water Conservation Research: Lubbock, TX (</w:t>
      </w:r>
      <w:hyperlink r:id="rId5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ars.usda.gov/plains-area/lubbock-tx/cropping-systems- research-laboratory/wind-erosion-and-water-conservation-research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06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Weather Underground (</w:t>
      </w:r>
      <w:hyperlink r:id="rId5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wunderground.com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07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Western Regional Climate Center (</w:t>
      </w:r>
      <w:hyperlink r:id="rId5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rcc.dri.edu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08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World Bank Group Climate Change Knowledge Portal (</w:t>
      </w:r>
      <w:hyperlink r:id="rId5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limateknowledgeportal.worldbank.org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09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WorldClim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</w:t>
      </w:r>
      <w:hyperlink r:id="rId5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orldclim.org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0A" w14:textId="77777777">
      <w:pPr>
        <w:numPr>
          <w:ilvl w:val="0"/>
          <w:numId w:val="2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World Weather Online (</w:t>
      </w:r>
      <w:hyperlink r:id="rId5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worldweatheronline.com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4822B2" w14:paraId="01442E0B" w14:textId="77777777">
      <w:pPr>
        <w:spacing w:line="240" w:lineRule="auto"/>
        <w:rPr>
          <w:rFonts w:ascii="Times New Roman" w:hAnsi="Times New Roman" w:eastAsia="Times New Roman" w:cs="Times New Roman"/>
          <w:b/>
        </w:rPr>
      </w:pPr>
    </w:p>
    <w:p w:rsidRPr="007451C0" w:rsidR="004822B2" w:rsidRDefault="00D74E48" w14:paraId="01442E0C" w14:textId="7285C246">
      <w:pPr>
        <w:spacing w:line="240" w:lineRule="auto"/>
        <w:rPr>
          <w:rFonts w:ascii="Times New Roman" w:hAnsi="Times New Roman" w:eastAsia="Times New Roman" w:cs="Times New Roman"/>
          <w:b/>
        </w:rPr>
      </w:pPr>
      <w:r>
        <w:rPr>
          <w:rFonts w:ascii="Times New Roman" w:hAnsi="Times New Roman" w:eastAsia="Times New Roman" w:cs="Times New Roman"/>
          <w:b/>
        </w:rPr>
        <w:t xml:space="preserve">II. </w:t>
      </w:r>
      <w:r w:rsidRPr="007451C0">
        <w:rPr>
          <w:rFonts w:ascii="Times New Roman" w:hAnsi="Times New Roman" w:eastAsia="Times New Roman" w:cs="Times New Roman"/>
          <w:b/>
        </w:rPr>
        <w:t>Elevation Data</w:t>
      </w:r>
    </w:p>
    <w:p w:rsidRPr="007451C0" w:rsidR="004822B2" w:rsidRDefault="00F50E41" w14:paraId="01442E0D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ASTER Global Digital Elevation Map (</w:t>
      </w:r>
      <w:hyperlink r:id="rId5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asterweb.jpl.nasa.gov/gdem.asp</w:t>
        </w:r>
      </w:hyperlink>
      <w:r w:rsidRPr="007451C0">
        <w:rPr>
          <w:rFonts w:ascii="Times New Roman" w:hAnsi="Times New Roman" w:eastAsia="Times New Roman" w:cs="Times New Roman"/>
        </w:rPr>
        <w:t xml:space="preserve">)  </w:t>
      </w:r>
    </w:p>
    <w:p w:rsidRPr="007451C0" w:rsidR="004822B2" w:rsidRDefault="00F50E41" w14:paraId="01442E0E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County </w:t>
      </w:r>
      <w:proofErr w:type="spellStart"/>
      <w:r w:rsidRPr="007451C0">
        <w:rPr>
          <w:rFonts w:ascii="Times New Roman" w:hAnsi="Times New Roman" w:eastAsia="Times New Roman" w:cs="Times New Roman"/>
        </w:rPr>
        <w:t>Highpointers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Association (</w:t>
      </w:r>
      <w:hyperlink r:id="rId5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:/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/www.cohp.org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0F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Daymet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</w:t>
      </w:r>
      <w:hyperlink r:id="rId6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ymet.ornl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10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Digital Elevation Model (DEM) for the state of Florida (</w:t>
      </w:r>
      <w:hyperlink r:id="rId6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fgdl.org/metadata/fgdl_html/flidar_mosaic_m.htm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11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Earth Resources Data Analysis System (</w:t>
      </w:r>
      <w:hyperlink r:id="rId6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gisgeography.com/erdas-imagine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12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Earth Resources Observations and Science (EROS) Center (</w:t>
      </w:r>
      <w:hyperlink r:id="rId6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centers/eros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13" w14:textId="77777777">
      <w:pPr>
        <w:numPr>
          <w:ilvl w:val="1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Hydro 1K (</w:t>
      </w:r>
      <w:hyperlink r:id="rId6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centers/eros/science/usgs-eros-archive-digital-elevation-hydro1k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14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A</w:t>
      </w:r>
      <w:r w:rsidRPr="007451C0">
        <w:rPr>
          <w:rFonts w:ascii="Times New Roman" w:hAnsi="Times New Roman" w:eastAsia="Times New Roman" w:cs="Times New Roman"/>
        </w:rPr>
        <w:t>eronautics and Space Administration (NASA)</w:t>
      </w:r>
    </w:p>
    <w:p w:rsidRPr="007451C0" w:rsidR="004822B2" w:rsidRDefault="00F50E41" w14:paraId="01442E15" w14:textId="77777777">
      <w:pPr>
        <w:numPr>
          <w:ilvl w:val="1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Shuttle Radar Topography Mission (SRTM) (</w:t>
      </w:r>
      <w:hyperlink r:id="rId6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2.jpl.nasa.gov/srtm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16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ural Resources Canada Digital Elevation Model (</w:t>
      </w:r>
      <w:hyperlink r:id="rId6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open.canada.ca/data/en/dataset/7f245e4d-76c2-4caa-951a-45d1d2051333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17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PRISM Climate Data (</w:t>
      </w:r>
      <w:hyperlink r:id="rId6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prism.oregonstate.edu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18" w14:textId="77777777">
      <w:pPr>
        <w:numPr>
          <w:ilvl w:val="0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Geological Survey (USGS) (</w:t>
      </w:r>
      <w:hyperlink r:id="rId6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19" w14:textId="77777777">
      <w:pPr>
        <w:numPr>
          <w:ilvl w:val="1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Digital Elevation Models (</w:t>
      </w:r>
      <w:hyperlink r:id="rId6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3d-elevation-program/about-3dep-products-services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1A" w14:textId="77777777">
      <w:pPr>
        <w:numPr>
          <w:ilvl w:val="1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TOPO30 Digital Elevation Model (</w:t>
      </w:r>
      <w:hyperlink r:id="rId7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centers/eros/science/usgs-eros-archive-digital-elevation-global-30-arc-second-elevation-gtopo30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1B" w14:textId="77777777">
      <w:pPr>
        <w:numPr>
          <w:ilvl w:val="1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Elevation Dataset (</w:t>
      </w:r>
      <w:hyperlink r:id="rId7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sciencebase.gov/catalog/folder/4fcf8fd4e4b0c7fe80e81504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1C" w14:textId="77777777">
      <w:pPr>
        <w:numPr>
          <w:ilvl w:val="1"/>
          <w:numId w:val="7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National </w:t>
      </w:r>
      <w:r w:rsidRPr="007451C0">
        <w:rPr>
          <w:rFonts w:ascii="Times New Roman" w:hAnsi="Times New Roman" w:eastAsia="Times New Roman" w:cs="Times New Roman"/>
        </w:rPr>
        <w:t>Map (</w:t>
      </w:r>
      <w:hyperlink r:id="rId7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programs/national-geospatial-program/national-map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4822B2" w14:paraId="01442E1D" w14:textId="77777777">
      <w:pPr>
        <w:spacing w:line="240" w:lineRule="auto"/>
        <w:rPr>
          <w:rFonts w:ascii="Times New Roman" w:hAnsi="Times New Roman" w:eastAsia="Times New Roman" w:cs="Times New Roman"/>
          <w:b/>
        </w:rPr>
      </w:pPr>
    </w:p>
    <w:p w:rsidRPr="007451C0" w:rsidR="004822B2" w:rsidRDefault="00D74E48" w14:paraId="01442E1E" w14:textId="32CC0C5A">
      <w:pPr>
        <w:spacing w:line="240" w:lineRule="auto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</w:rPr>
        <w:lastRenderedPageBreak/>
        <w:t xml:space="preserve">III. </w:t>
      </w:r>
      <w:r w:rsidRPr="007451C0">
        <w:rPr>
          <w:rFonts w:ascii="Times New Roman" w:hAnsi="Times New Roman" w:eastAsia="Times New Roman" w:cs="Times New Roman"/>
          <w:b/>
        </w:rPr>
        <w:t>Future Weather/Simulations</w:t>
      </w:r>
    </w:p>
    <w:p w:rsidRPr="007451C0" w:rsidR="004822B2" w:rsidRDefault="00F50E41" w14:paraId="01442E1F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lifornia Water Scie</w:t>
      </w:r>
      <w:r w:rsidRPr="007451C0">
        <w:rPr>
          <w:rFonts w:ascii="Times New Roman" w:hAnsi="Times New Roman" w:eastAsia="Times New Roman" w:cs="Times New Roman"/>
        </w:rPr>
        <w:t>nce Center Basin Characterization Model (</w:t>
      </w:r>
      <w:hyperlink r:id="rId7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a.water.usgs.gov/projects/reg_hydro/basin-characterization-model.htm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0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nadian Centre for Climate Modelling and Analysis climate models (</w:t>
      </w:r>
      <w:hyperlink r:id="rId7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canada.ca/en/environment-climate-change/services/climate-change/science-research-data/modeling-projections-analysis/centre-modelling-a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nalysis/models.htm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1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nadian Seasonal to Interannual Prediction System Version 2 (CanSIPv2) (</w:t>
      </w:r>
      <w:hyperlink r:id="rId7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journals.ametsoc.org/view/journa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ls/wefo/35/4/wafD190259.xm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2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Centre National de </w:t>
      </w:r>
      <w:proofErr w:type="spellStart"/>
      <w:r w:rsidRPr="007451C0">
        <w:rPr>
          <w:rFonts w:ascii="Times New Roman" w:hAnsi="Times New Roman" w:eastAsia="Times New Roman" w:cs="Times New Roman"/>
        </w:rPr>
        <w:t>Recherches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</w:t>
      </w:r>
      <w:proofErr w:type="spellStart"/>
      <w:r w:rsidRPr="007451C0">
        <w:rPr>
          <w:rFonts w:ascii="Times New Roman" w:hAnsi="Times New Roman" w:eastAsia="Times New Roman" w:cs="Times New Roman"/>
        </w:rPr>
        <w:t>Météorologiques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</w:t>
      </w:r>
      <w:hyperlink r:id="rId7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://www.umr-cnrm.fr/?lang=fr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3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NRM-CM5 (</w:t>
      </w:r>
      <w:hyperlink r:id="rId7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mr-cnrm.fr/spip.php?article126&amp;lang=en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4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Centre pour </w:t>
      </w:r>
      <w:proofErr w:type="spellStart"/>
      <w:r w:rsidRPr="007451C0">
        <w:rPr>
          <w:rFonts w:ascii="Times New Roman" w:hAnsi="Times New Roman" w:eastAsia="Times New Roman" w:cs="Times New Roman"/>
        </w:rPr>
        <w:t>l’Étude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et la Simulation du </w:t>
      </w:r>
      <w:proofErr w:type="spellStart"/>
      <w:r w:rsidRPr="007451C0">
        <w:rPr>
          <w:rFonts w:ascii="Times New Roman" w:hAnsi="Times New Roman" w:eastAsia="Times New Roman" w:cs="Times New Roman"/>
        </w:rPr>
        <w:t>Climat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à </w:t>
      </w:r>
      <w:proofErr w:type="spellStart"/>
      <w:r w:rsidRPr="007451C0">
        <w:rPr>
          <w:rFonts w:ascii="Times New Roman" w:hAnsi="Times New Roman" w:eastAsia="Times New Roman" w:cs="Times New Roman"/>
        </w:rPr>
        <w:t>l’Échelle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</w:t>
      </w:r>
      <w:proofErr w:type="spellStart"/>
      <w:r w:rsidRPr="007451C0">
        <w:rPr>
          <w:rFonts w:ascii="Times New Roman" w:hAnsi="Times New Roman" w:eastAsia="Times New Roman" w:cs="Times New Roman"/>
        </w:rPr>
        <w:t>Régionale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ESCER) (</w:t>
      </w:r>
      <w:hyperlink r:id="rId7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escer.uqam.ca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5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limate Change, Agriculture, and Food Security Climate Data Portal (</w:t>
      </w:r>
      <w:hyperlink r:id="rId7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://ccafs-climate.org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26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limate Model Dia</w:t>
      </w:r>
      <w:r w:rsidRPr="007451C0">
        <w:rPr>
          <w:rFonts w:ascii="Times New Roman" w:hAnsi="Times New Roman" w:eastAsia="Times New Roman" w:cs="Times New Roman"/>
        </w:rPr>
        <w:t>gnosis and Intercomparison (</w:t>
      </w:r>
      <w:hyperlink r:id="rId8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pcmdi.llnl.gov/index.html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27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oupled Model Intercomparison Project Phase 5 (CMIP5) (</w:t>
      </w:r>
      <w:hyperlink r:id="rId8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pcmdi.llnl.gov/mips/cmip5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8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ommonwealth Scientific and Industrial Research Organization (CSIRO) (</w:t>
      </w:r>
      <w:hyperlink r:id="rId8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t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a.csiro.au/browse/kw/GCM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29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ommunity Climate System Model version 4 (</w:t>
      </w:r>
      <w:hyperlink r:id="rId8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geomodeling.njnu.edu.cn/modelItem/2b7c21d0-1f27-4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2aa-a4d7-f6ca2220d02e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A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onsultative Group on International Agricultural Research (CGIAR) (</w:t>
      </w:r>
      <w:hyperlink r:id="rId8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cgiar.org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2B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Coordinated Regional Climate </w:t>
      </w:r>
      <w:r w:rsidRPr="007451C0">
        <w:rPr>
          <w:rFonts w:ascii="Times New Roman" w:hAnsi="Times New Roman" w:eastAsia="Times New Roman" w:cs="Times New Roman"/>
        </w:rPr>
        <w:t>Downscaling Experiment (CORDEX) project (</w:t>
      </w:r>
      <w:hyperlink r:id="rId8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ordex.org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C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Danish Meteorological Institute (</w:t>
      </w:r>
      <w:hyperlink r:id="rId8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dmi.dk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D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HIRHAM5</w:t>
      </w:r>
    </w:p>
    <w:p w:rsidRPr="007451C0" w:rsidR="004822B2" w:rsidRDefault="00F50E41" w14:paraId="01442E2E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European Centre for Medium-Range Weather Forecasts Reanalysis (</w:t>
      </w:r>
      <w:hyperlink r:id="rId8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ecmwf.int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2F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High-Resolution WRF Simulations of the Current and Future Climate of </w:t>
      </w:r>
      <w:r w:rsidRPr="007451C0">
        <w:rPr>
          <w:rFonts w:ascii="Times New Roman" w:hAnsi="Times New Roman" w:eastAsia="Times New Roman" w:cs="Times New Roman"/>
        </w:rPr>
        <w:t>North America (</w:t>
      </w:r>
      <w:hyperlink r:id="rId8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rda.ucar.edu/datasets/ds612.0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0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Intergovernmental Panel on Climate Change assessments (</w:t>
      </w:r>
      <w:hyperlink r:id="rId8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ww.ipcc-data.org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31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Representative Concentration Pathways</w:t>
      </w:r>
    </w:p>
    <w:p w:rsidRPr="007451C0" w:rsidR="004822B2" w:rsidRDefault="00F50E41" w14:paraId="01442E32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International Center for Tropical Agriculture (</w:t>
      </w:r>
      <w:hyperlink r:id="rId9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le.cgiar.org/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content/international-center-tropical-agriculture-ciat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3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Inter-Sectoral Impact Model Intercomparison Project (</w:t>
      </w:r>
      <w:hyperlink r:id="rId9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isimip.org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4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IROC5 (</w:t>
      </w:r>
      <w:hyperlink r:id="rId9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isimip.org/gettingstarted/input-data-bias-adjustment/details/21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5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Instituto Nacional de </w:t>
      </w:r>
      <w:proofErr w:type="spellStart"/>
      <w:r w:rsidRPr="007451C0">
        <w:rPr>
          <w:rFonts w:ascii="Times New Roman" w:hAnsi="Times New Roman" w:eastAsia="Times New Roman" w:cs="Times New Roman"/>
        </w:rPr>
        <w:t>Ecología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y Cambio </w:t>
      </w:r>
      <w:proofErr w:type="spellStart"/>
      <w:r w:rsidRPr="007451C0">
        <w:rPr>
          <w:rFonts w:ascii="Times New Roman" w:hAnsi="Times New Roman" w:eastAsia="Times New Roman" w:cs="Times New Roman"/>
        </w:rPr>
        <w:t>Climático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</w:t>
      </w:r>
      <w:hyperlink r:id="rId9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gob.mx/inecc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6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Irish Centre for High-End Computing EC Earth climate model (</w:t>
      </w:r>
      <w:hyperlink r:id="rId9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ichec.ie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7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Long Ashton Research Station - Weather Generator (LARS-WG) (</w:t>
      </w:r>
      <w:hyperlink r:id="rId9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sites.google.com/view/lars-wg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38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ax Planck Institute for Meteorology (MPI-M) European Centre Hamburg global climate model (</w:t>
      </w:r>
      <w:hyperlink r:id="rId9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mpimet.mpg.de/en/science/models/mpi-esm/echam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39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Met Office </w:t>
      </w:r>
    </w:p>
    <w:p w:rsidRPr="007451C0" w:rsidR="004822B2" w:rsidRDefault="00F50E41" w14:paraId="01442E3A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HadCM3 (</w:t>
      </w:r>
      <w:hyperlink r:id="rId9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metoffice.gov.uk/research/approach/modelling-systems/unified-model/climat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e-models/hadcm3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B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HadGEM2(</w:t>
      </w:r>
      <w:hyperlink r:id="rId9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metoffice.gov.uk/research/approach/modelling-systems/unified-mo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del/climate-models/hadgem2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C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odel for Interdisciplinary Research on Climate version 5 (MIROC5) (</w:t>
      </w:r>
      <w:hyperlink r:id="rId9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glisaclimate.org/node/2539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D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Aeronautics and Space Administration (NASA) (</w:t>
      </w:r>
      <w:hyperlink r:id="rId10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as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E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Atmosphere-Ocean General Circulation Model (AOGCM) (</w:t>
      </w:r>
      <w:hyperlink r:id="rId10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gmao.gsfc.nasa.gov/products/climateforecasts/GEOS5/DESC/aogcm.php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3F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oddard Institute for Space Studies (</w:t>
      </w:r>
      <w:hyperlink r:id="rId10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ta.giss.nasa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40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National Center for Atmospheric Research </w:t>
      </w:r>
    </w:p>
    <w:p w:rsidRPr="007451C0" w:rsidR="004822B2" w:rsidRDefault="00F50E41" w14:paraId="01442E41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lastRenderedPageBreak/>
        <w:t>Community Climate System Model version 3 (CCSM3) (</w:t>
      </w:r>
      <w:hyperlink r:id="rId10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cgd.ucar.edu/projects/trace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42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Parallel Climate Model (</w:t>
      </w:r>
      <w:hyperlink r:id="rId10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2.cgd.ucar.edu/pcm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43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Oceanic and Atmospheric Admin</w:t>
      </w:r>
      <w:r w:rsidRPr="007451C0">
        <w:rPr>
          <w:rFonts w:ascii="Times New Roman" w:hAnsi="Times New Roman" w:eastAsia="Times New Roman" w:cs="Times New Roman"/>
        </w:rPr>
        <w:t>istration (</w:t>
      </w:r>
      <w:hyperlink r:id="rId10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oa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44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eophysical Fluid Dynamics Laboratory models (</w:t>
      </w:r>
      <w:hyperlink r:id="rId10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ta1.gfdl.noa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45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orth American Regional Climate Change Assessment Program (</w:t>
      </w:r>
      <w:hyperlink r:id="rId10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arccap.ucar.edu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46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Second Generation Canadian Earth System Model (CanESM2) (</w:t>
      </w:r>
      <w:hyperlink r:id="rId10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canada.ca/en/environment-climate-chan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ge/services/climate-change/science-research-data/modeling-projections-analysis/centre-modelling-analysis/models/second-generation-earth-system-model.htm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47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Shared Socioeconomic Pathways (SSPs) (</w:t>
      </w:r>
      <w:hyperlink r:id="rId10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secure.iiasa.ac.at/web-apps/ene/SspDb/dsd?Action=htmlpage&amp;page=about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48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Swedish Meteorological and Hydrological Institute </w:t>
      </w:r>
      <w:r w:rsidRPr="007451C0">
        <w:rPr>
          <w:rFonts w:ascii="Times New Roman" w:hAnsi="Times New Roman" w:eastAsia="Times New Roman" w:cs="Times New Roman"/>
        </w:rPr>
        <w:t>(</w:t>
      </w:r>
      <w:hyperlink r:id="rId11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smhi.se/en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49" w14:textId="77777777">
      <w:pPr>
        <w:numPr>
          <w:ilvl w:val="1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RCA4</w:t>
      </w:r>
    </w:p>
    <w:p w:rsidRPr="007451C0" w:rsidR="004822B2" w:rsidRDefault="00F50E41" w14:paraId="01442E4A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Geological Survey (USGS) Land Cover Projections (</w:t>
      </w:r>
      <w:hyperlink r:id="rId11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://www.usgs.gov/centers/eros/science/land-cover-projections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4B" w14:textId="77777777">
      <w:pPr>
        <w:numPr>
          <w:ilvl w:val="0"/>
          <w:numId w:val="9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Weather Research and Forecasting (</w:t>
      </w:r>
      <w:hyperlink r:id="rId11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mmm.ucar.edu/models/wrf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4822B2" w14:paraId="01442E4C" w14:textId="77777777">
      <w:pPr>
        <w:spacing w:line="240" w:lineRule="auto"/>
        <w:rPr>
          <w:rFonts w:ascii="Times New Roman" w:hAnsi="Times New Roman" w:eastAsia="Times New Roman" w:cs="Times New Roman"/>
        </w:rPr>
      </w:pPr>
    </w:p>
    <w:p w:rsidRPr="007451C0" w:rsidR="004822B2" w:rsidRDefault="00D74E48" w14:paraId="01442E4D" w14:textId="011624B4">
      <w:pPr>
        <w:spacing w:line="240" w:lineRule="auto"/>
        <w:rPr>
          <w:rFonts w:ascii="Times New Roman" w:hAnsi="Times New Roman" w:eastAsia="Times New Roman" w:cs="Times New Roman"/>
          <w:b/>
        </w:rPr>
      </w:pPr>
      <w:r>
        <w:rPr>
          <w:rFonts w:ascii="Times New Roman" w:hAnsi="Times New Roman" w:eastAsia="Times New Roman" w:cs="Times New Roman"/>
          <w:b/>
        </w:rPr>
        <w:t xml:space="preserve">IV. </w:t>
      </w:r>
      <w:r w:rsidRPr="007451C0">
        <w:rPr>
          <w:rFonts w:ascii="Times New Roman" w:hAnsi="Times New Roman" w:eastAsia="Times New Roman" w:cs="Times New Roman"/>
          <w:b/>
        </w:rPr>
        <w:t>Satellite Data</w:t>
      </w:r>
    </w:p>
    <w:p w:rsidRPr="007451C0" w:rsidR="004822B2" w:rsidRDefault="00F50E41" w14:paraId="01442E4E" w14:textId="77777777">
      <w:pPr>
        <w:numPr>
          <w:ilvl w:val="0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lobal 1 km Consensus Land Cover data set (</w:t>
      </w:r>
      <w:hyperlink r:id="rId11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earthenv.org/landcover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4F" w14:textId="77777777">
      <w:pPr>
        <w:numPr>
          <w:ilvl w:val="0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lobal Land Cover Facility (GLCF) (</w:t>
      </w:r>
      <w:hyperlink r:id="rId11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geog.umd.edu/feature/global-land-cover-facility-%28glcf%29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50" w14:textId="77777777">
      <w:pPr>
        <w:numPr>
          <w:ilvl w:val="0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oogle Earth (</w:t>
      </w:r>
      <w:hyperlink r:id="rId11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earth.google.com/web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51" w14:textId="77777777">
      <w:pPr>
        <w:numPr>
          <w:ilvl w:val="0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Manitoba Remote Sensing </w:t>
      </w:r>
      <w:r w:rsidRPr="007451C0">
        <w:rPr>
          <w:rFonts w:ascii="Times New Roman" w:hAnsi="Times New Roman" w:eastAsia="Times New Roman" w:cs="Times New Roman"/>
        </w:rPr>
        <w:t>Centre (MRSC) (</w:t>
      </w:r>
      <w:hyperlink r:id="rId11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gov.mb.ca/geomb/geospatial-data-acquisition/index.htm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52" w14:textId="77777777">
      <w:pPr>
        <w:numPr>
          <w:ilvl w:val="0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MERRAclim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</w:t>
      </w:r>
      <w:hyperlink r:id="rId11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ature.com/articles/sdata201778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53" w14:textId="77777777">
      <w:pPr>
        <w:numPr>
          <w:ilvl w:val="0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ultivariate Adaptive Constructed Analogs (MACA) (</w:t>
      </w:r>
      <w:hyperlink r:id="rId11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climatologylab.org/maca.html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54" w14:textId="77777777">
      <w:pPr>
        <w:numPr>
          <w:ilvl w:val="0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Aeronautics and Space Administration (NASA)</w:t>
      </w:r>
    </w:p>
    <w:p w:rsidRPr="007451C0" w:rsidR="004822B2" w:rsidRDefault="00F50E41" w14:paraId="01442E55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oddard Earth Sciences Data and Information Services Center (</w:t>
      </w:r>
      <w:hyperlink r:id="rId11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earthdata.nasa.gov/eosdis/daac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s/gesdisc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56" w14:textId="77777777">
      <w:pPr>
        <w:numPr>
          <w:ilvl w:val="2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Advanced Microwave Scanning Radiometer (AMSR)</w:t>
      </w:r>
    </w:p>
    <w:p w:rsidRPr="007451C0" w:rsidR="004822B2" w:rsidRDefault="00F50E41" w14:paraId="01442E57" w14:textId="77777777">
      <w:pPr>
        <w:numPr>
          <w:ilvl w:val="2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Land Data Assimilation System (NLDAS)</w:t>
      </w:r>
    </w:p>
    <w:p w:rsidRPr="007451C0" w:rsidR="004822B2" w:rsidRDefault="00F50E41" w14:paraId="01442E58" w14:textId="77777777">
      <w:pPr>
        <w:numPr>
          <w:ilvl w:val="2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Visible Infrared Scanner (VIRS)</w:t>
      </w:r>
    </w:p>
    <w:p w:rsidRPr="007451C0" w:rsidR="004822B2" w:rsidRDefault="00F50E41" w14:paraId="01442E59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oddard Space Flight Center</w:t>
      </w:r>
    </w:p>
    <w:p w:rsidRPr="007451C0" w:rsidR="004822B2" w:rsidRDefault="00F50E41" w14:paraId="01442E5A" w14:textId="77777777">
      <w:pPr>
        <w:numPr>
          <w:ilvl w:val="2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ormalized Difference Vegetation Index (</w:t>
      </w:r>
      <w:hyperlink r:id="rId12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modis-land.gsfc.nasa.gov/vi.html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5B" w14:textId="77777777">
      <w:pPr>
        <w:numPr>
          <w:ilvl w:val="2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Tropical Rainfall Measuring Mission (</w:t>
      </w:r>
      <w:hyperlink r:id="rId12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trmm.gsfc.nas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5C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Landsat Thematic Mapper (</w:t>
      </w:r>
      <w:hyperlink r:id="rId12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landsat.gsfc.nasa.gov/thematic-mapper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5D" w14:textId="77777777">
      <w:pPr>
        <w:numPr>
          <w:ilvl w:val="2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ultispectral Scanner System (</w:t>
      </w:r>
      <w:hyperlink r:id="rId12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landsat.gsfc.nasa.gov/multispectral-scanner-system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5E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oderate Resolution Imaging Spectroradiometer (MODIS) (</w:t>
      </w:r>
      <w:hyperlink r:id="rId12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m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odis.gsfc.nasa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5F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Prediction of Worldwide Energy Resources (POWER (</w:t>
      </w:r>
      <w:hyperlink r:id="rId12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power.larc.nasa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60" w14:textId="77777777">
      <w:pPr>
        <w:numPr>
          <w:ilvl w:val="0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Oceanic and Atmospheric Admini</w:t>
      </w:r>
      <w:r w:rsidRPr="007451C0">
        <w:rPr>
          <w:rFonts w:ascii="Times New Roman" w:hAnsi="Times New Roman" w:eastAsia="Times New Roman" w:cs="Times New Roman"/>
        </w:rPr>
        <w:t>stration (NOAA)</w:t>
      </w:r>
    </w:p>
    <w:p w:rsidRPr="007451C0" w:rsidR="004822B2" w:rsidRDefault="00F50E41" w14:paraId="01442E61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Advanced Very </w:t>
      </w:r>
      <w:proofErr w:type="gramStart"/>
      <w:r w:rsidRPr="007451C0">
        <w:rPr>
          <w:rFonts w:ascii="Times New Roman" w:hAnsi="Times New Roman" w:eastAsia="Times New Roman" w:cs="Times New Roman"/>
        </w:rPr>
        <w:t>High Resolution</w:t>
      </w:r>
      <w:proofErr w:type="gramEnd"/>
      <w:r w:rsidRPr="007451C0">
        <w:rPr>
          <w:rFonts w:ascii="Times New Roman" w:hAnsi="Times New Roman" w:eastAsia="Times New Roman" w:cs="Times New Roman"/>
        </w:rPr>
        <w:t xml:space="preserve"> Radiometer (AVHRR) (</w:t>
      </w:r>
      <w:hyperlink r:id="rId12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earthexplorer.usgs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62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Defense Meteorological Satellite Program (</w:t>
      </w:r>
      <w:hyperlink r:id="rId12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ta.noaa.gov/dataset/dataset/defense-meteorological-satellite-program-dmsp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63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orth American Multi-Model Ensemble (</w:t>
      </w:r>
      <w:r w:rsidRPr="007451C0">
        <w:rPr>
          <w:rFonts w:ascii="Times New Roman" w:hAnsi="Times New Roman" w:eastAsia="Times New Roman" w:cs="Times New Roman"/>
        </w:rPr>
        <w:t>NMME) (</w:t>
      </w:r>
      <w:hyperlink r:id="rId12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cei.noaa.gov/products/weather-climate-models/north-american-multi-mode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64" w14:textId="77777777">
      <w:pPr>
        <w:numPr>
          <w:ilvl w:val="0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Geological</w:t>
      </w:r>
      <w:r w:rsidRPr="007451C0">
        <w:rPr>
          <w:rFonts w:ascii="Times New Roman" w:hAnsi="Times New Roman" w:eastAsia="Times New Roman" w:cs="Times New Roman"/>
        </w:rPr>
        <w:t xml:space="preserve"> Survey (USGS)</w:t>
      </w:r>
    </w:p>
    <w:p w:rsidRPr="007451C0" w:rsidR="004822B2" w:rsidRDefault="00F50E41" w14:paraId="01442E65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lastRenderedPageBreak/>
        <w:t>Early Warning and Environmental Monitoring Program (EWEM) (</w:t>
      </w:r>
      <w:hyperlink r:id="rId12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earlywarning.usgs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66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Landsat 7 Enhanced Thematic Mapper (ETM+) (</w:t>
      </w:r>
      <w:hyperlink r:id="rId13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landsat-missions/landsat-7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67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Landsat 5 ™ imagery from the Global </w:t>
      </w:r>
      <w:proofErr w:type="spellStart"/>
      <w:r w:rsidRPr="007451C0">
        <w:rPr>
          <w:rFonts w:ascii="Times New Roman" w:hAnsi="Times New Roman" w:eastAsia="Times New Roman" w:cs="Times New Roman"/>
        </w:rPr>
        <w:t>Visualiation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Viewer (</w:t>
      </w:r>
      <w:hyperlink r:id="rId13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glovis.usgs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68" w14:textId="77777777">
      <w:pPr>
        <w:numPr>
          <w:ilvl w:val="1"/>
          <w:numId w:val="4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Land Processes Distributed Active Archive Center (LP DAAC) (</w:t>
      </w:r>
      <w:hyperlink r:id="rId13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lpdaac.usgs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4822B2" w14:paraId="01442E69" w14:textId="77777777">
      <w:pPr>
        <w:spacing w:line="240" w:lineRule="auto"/>
        <w:rPr>
          <w:rFonts w:ascii="Times New Roman" w:hAnsi="Times New Roman" w:eastAsia="Times New Roman" w:cs="Times New Roman"/>
          <w:b/>
        </w:rPr>
      </w:pPr>
    </w:p>
    <w:p w:rsidRPr="007451C0" w:rsidR="004822B2" w:rsidRDefault="00D74E48" w14:paraId="01442E6A" w14:textId="1BBEF173">
      <w:pPr>
        <w:spacing w:line="240" w:lineRule="auto"/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b/>
        </w:rPr>
        <w:t xml:space="preserve">V. </w:t>
      </w:r>
      <w:r w:rsidRPr="007451C0">
        <w:rPr>
          <w:rFonts w:ascii="Times New Roman" w:hAnsi="Times New Roman" w:eastAsia="Times New Roman" w:cs="Times New Roman"/>
          <w:b/>
        </w:rPr>
        <w:t>Topographic Data</w:t>
      </w:r>
    </w:p>
    <w:p w:rsidRPr="007451C0" w:rsidR="004822B2" w:rsidRDefault="00F50E41" w14:paraId="01442E6B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Agriculture and Agri-Use Canada (AAFC) Annual Crop Inventory (</w:t>
      </w:r>
      <w:hyperlink r:id="rId13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open.canada.ca/data/en/dataset/ba2645d5-4458-414d-b196-6303ac06c1c9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6C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lifornia Department of Forestry and Fire Protectio</w:t>
      </w:r>
      <w:r w:rsidRPr="007451C0">
        <w:rPr>
          <w:rFonts w:ascii="Times New Roman" w:hAnsi="Times New Roman" w:eastAsia="Times New Roman" w:cs="Times New Roman"/>
        </w:rPr>
        <w:t>n Land Cover Mapping and Monitoring Program (</w:t>
      </w:r>
      <w:hyperlink r:id="rId13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frap.fire.ca.gov/mapping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6D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lifornia Integrated Pest Management (</w:t>
      </w:r>
      <w:hyperlink r:id="rId13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i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pm.ucanr.edu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6E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anada’s National Forest Inventory (NFI) (</w:t>
      </w:r>
      <w:hyperlink r:id="rId13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nfi.nfis.org/en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6F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Comisión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Nacional para </w:t>
      </w:r>
      <w:proofErr w:type="spellStart"/>
      <w:r w:rsidRPr="007451C0">
        <w:rPr>
          <w:rFonts w:ascii="Times New Roman" w:hAnsi="Times New Roman" w:eastAsia="Times New Roman" w:cs="Times New Roman"/>
        </w:rPr>
        <w:t>el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</w:t>
      </w:r>
      <w:proofErr w:type="spellStart"/>
      <w:r w:rsidRPr="007451C0">
        <w:rPr>
          <w:rFonts w:ascii="Times New Roman" w:hAnsi="Times New Roman" w:eastAsia="Times New Roman" w:cs="Times New Roman"/>
        </w:rPr>
        <w:t>Conocimiento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y </w:t>
      </w:r>
      <w:proofErr w:type="spellStart"/>
      <w:r w:rsidRPr="007451C0">
        <w:rPr>
          <w:rFonts w:ascii="Times New Roman" w:hAnsi="Times New Roman" w:eastAsia="Times New Roman" w:cs="Times New Roman"/>
        </w:rPr>
        <w:t>Uso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de la </w:t>
      </w:r>
      <w:proofErr w:type="spellStart"/>
      <w:r w:rsidRPr="007451C0">
        <w:rPr>
          <w:rFonts w:ascii="Times New Roman" w:hAnsi="Times New Roman" w:eastAsia="Times New Roman" w:cs="Times New Roman"/>
        </w:rPr>
        <w:t>Biodive</w:t>
      </w:r>
      <w:r w:rsidRPr="007451C0">
        <w:rPr>
          <w:rFonts w:ascii="Times New Roman" w:hAnsi="Times New Roman" w:eastAsia="Times New Roman" w:cs="Times New Roman"/>
        </w:rPr>
        <w:t>rsidad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CONABIO) (</w:t>
      </w:r>
      <w:hyperlink r:id="rId13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gob.mx/conabio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0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Ducks Unlimited Canada (DUC) Canadian Wetland Inventory (</w:t>
      </w:r>
      <w:hyperlink r:id="rId13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ducks.ca/initiatives/canadian-wetland-inventory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1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Florida Geographic Data Library (FGDL) (</w:t>
      </w:r>
      <w:hyperlink r:id="rId13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fgdl.org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2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overnment of British Columbia Terrain Resource Information Management (TRIM)</w:t>
      </w:r>
      <w:r w:rsidRPr="007451C0">
        <w:rPr>
          <w:rFonts w:ascii="Times New Roman" w:hAnsi="Times New Roman" w:eastAsia="Roboto" w:cs="Times New Roman"/>
          <w:highlight w:val="white"/>
        </w:rPr>
        <w:t xml:space="preserve"> </w:t>
      </w:r>
      <w:r w:rsidRPr="007451C0">
        <w:rPr>
          <w:rFonts w:ascii="Times New Roman" w:hAnsi="Times New Roman" w:eastAsia="Times New Roman" w:cs="Times New Roman"/>
        </w:rPr>
        <w:t>(</w:t>
      </w:r>
      <w:hyperlink r:id="rId14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2.gov.bc.ca/gov/conte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nt/data/geographic-data-services/topographic-data/terrain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3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Information Services Corporation of Saskatchewan (</w:t>
      </w:r>
      <w:hyperlink r:id="rId14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isc.ca/Pages/default.aspx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4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Instituto Nacional de </w:t>
      </w:r>
      <w:proofErr w:type="spellStart"/>
      <w:r w:rsidRPr="007451C0">
        <w:rPr>
          <w:rFonts w:ascii="Times New Roman" w:hAnsi="Times New Roman" w:eastAsia="Times New Roman" w:cs="Times New Roman"/>
        </w:rPr>
        <w:t>Estadística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y </w:t>
      </w:r>
      <w:proofErr w:type="spellStart"/>
      <w:r w:rsidRPr="007451C0">
        <w:rPr>
          <w:rFonts w:ascii="Times New Roman" w:hAnsi="Times New Roman" w:eastAsia="Times New Roman" w:cs="Times New Roman"/>
        </w:rPr>
        <w:t>Geografía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INEGI) (</w:t>
      </w:r>
      <w:hyperlink r:id="rId14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inegi.org.mx/temas/edafologia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75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International Soil Reference and Informat</w:t>
      </w:r>
      <w:r w:rsidRPr="007451C0">
        <w:rPr>
          <w:rFonts w:ascii="Times New Roman" w:hAnsi="Times New Roman" w:eastAsia="Times New Roman" w:cs="Times New Roman"/>
        </w:rPr>
        <w:t xml:space="preserve">ion Centre’s </w:t>
      </w:r>
      <w:proofErr w:type="spellStart"/>
      <w:r w:rsidRPr="007451C0">
        <w:rPr>
          <w:rFonts w:ascii="Times New Roman" w:hAnsi="Times New Roman" w:eastAsia="Times New Roman" w:cs="Times New Roman"/>
        </w:rPr>
        <w:t>SoilGrids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Global Dataset (</w:t>
      </w:r>
      <w:hyperlink r:id="rId14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ev.isric.org/explore/soilgrids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76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Manitoba Land </w:t>
      </w:r>
      <w:proofErr w:type="spellStart"/>
      <w:r w:rsidRPr="007451C0">
        <w:rPr>
          <w:rFonts w:ascii="Times New Roman" w:hAnsi="Times New Roman" w:eastAsia="Times New Roman" w:cs="Times New Roman"/>
        </w:rPr>
        <w:t>Inititative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Data Warehouse (</w:t>
      </w:r>
      <w:hyperlink r:id="rId14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mli2.gov.mb.ca/mli_data/index.htm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7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Ministère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du </w:t>
      </w:r>
      <w:proofErr w:type="spellStart"/>
      <w:r w:rsidRPr="007451C0">
        <w:rPr>
          <w:rFonts w:ascii="Times New Roman" w:hAnsi="Times New Roman" w:eastAsia="Times New Roman" w:cs="Times New Roman"/>
        </w:rPr>
        <w:t>Développement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durable, de </w:t>
      </w:r>
      <w:proofErr w:type="spellStart"/>
      <w:r w:rsidRPr="007451C0">
        <w:rPr>
          <w:rFonts w:ascii="Times New Roman" w:hAnsi="Times New Roman" w:eastAsia="Times New Roman" w:cs="Times New Roman"/>
        </w:rPr>
        <w:t>l’Environnement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, de la </w:t>
      </w:r>
      <w:proofErr w:type="spellStart"/>
      <w:r w:rsidRPr="007451C0">
        <w:rPr>
          <w:rFonts w:ascii="Times New Roman" w:hAnsi="Times New Roman" w:eastAsia="Times New Roman" w:cs="Times New Roman"/>
        </w:rPr>
        <w:t>Faune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et des Parcs Québec (</w:t>
      </w:r>
      <w:hyperlink r:id="rId14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environnement.gouv.qc.ca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8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Minnesota Department of Natural Resources (</w:t>
      </w:r>
      <w:hyperlink r:id="rId14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dnr.state.mn.us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9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Hydrology Database Plus v2 (</w:t>
      </w:r>
      <w:hyperlink r:id="rId14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nhdplus.com/NHDPlus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7A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ural Resources Canada (</w:t>
      </w:r>
      <w:hyperlink r:id="rId14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rcan.gc.ca/home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7B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overnment of Canada’s Topographic Information (</w:t>
      </w:r>
      <w:hyperlink r:id="rId14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://www.nrcan.gc.ca/science-and-data/science-and-research/earth-sciences/geography/topographic-information/10785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7C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Land cover map (</w:t>
      </w:r>
      <w:hyperlink r:id="rId15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rca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n.gc.ca/maps-tools-and-publications/21448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7D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Hydrographic Network (</w:t>
      </w:r>
      <w:hyperlink r:id="rId15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rcan.gc.ca/science-and-data/science-and-research/earth-sciences/geography/topographic-information/geobase-surface-water-program-geeau/national-hydrographic-network/21361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E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ew Brunswick Hydrographic Network (</w:t>
      </w:r>
      <w:hyperlink r:id="rId15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://www.snb.ca/geonb1/e/index-E.asp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7F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YS GIS Clearinghouse (</w:t>
      </w:r>
      <w:hyperlink r:id="rId15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gis.ny.gov/gisdata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80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Ontario Ministry of Natural Resources and Forestry (</w:t>
      </w:r>
      <w:hyperlink r:id="rId15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ontario.ca/page/ministry-natural-resources-and-forestry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1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Soils of Canada (</w:t>
      </w:r>
      <w:hyperlink r:id="rId15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soilsofcanada.ca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2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Topologically Integrated </w:t>
      </w:r>
      <w:r w:rsidRPr="007451C0">
        <w:rPr>
          <w:rFonts w:ascii="Times New Roman" w:hAnsi="Times New Roman" w:eastAsia="Times New Roman" w:cs="Times New Roman"/>
        </w:rPr>
        <w:t>Geographic Encoding and Referencing (TIGER) (</w:t>
      </w:r>
      <w:hyperlink r:id="rId15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tigerweb.geo.census.gov/tigerwebmain/TIGERweb_main.html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83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Census Bureau (</w:t>
      </w:r>
      <w:hyperlink r:id="rId15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census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4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Department of Agriculture (</w:t>
      </w:r>
      <w:hyperlink r:id="rId15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d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5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Agricultural R</w:t>
      </w:r>
      <w:r w:rsidRPr="007451C0">
        <w:rPr>
          <w:rFonts w:ascii="Times New Roman" w:hAnsi="Times New Roman" w:eastAsia="Times New Roman" w:cs="Times New Roman"/>
        </w:rPr>
        <w:t>esearch Service (</w:t>
      </w:r>
      <w:hyperlink r:id="rId15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ars.usda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86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Cropland Data Layer (</w:t>
      </w:r>
      <w:hyperlink r:id="rId16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ta.nal.usda.gov/dataset/cropscape-cropland-data-layer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7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Forest Service’s Forest Inventory and Analysis (</w:t>
      </w:r>
      <w:hyperlink r:id="rId16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fia.fs.usd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8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FRAGSTATS (</w:t>
      </w:r>
      <w:hyperlink r:id="rId16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fs.usda.gov/research/treesearch/3064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9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lastRenderedPageBreak/>
        <w:t>National</w:t>
      </w:r>
      <w:r w:rsidRPr="007451C0">
        <w:rPr>
          <w:rFonts w:ascii="Times New Roman" w:hAnsi="Times New Roman" w:eastAsia="Times New Roman" w:cs="Times New Roman"/>
        </w:rPr>
        <w:t xml:space="preserve"> Resources Conservation Service</w:t>
      </w:r>
    </w:p>
    <w:p w:rsidRPr="007451C0" w:rsidR="004822B2" w:rsidRDefault="00F50E41" w14:paraId="01442E8A" w14:textId="77777777">
      <w:pPr>
        <w:numPr>
          <w:ilvl w:val="2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Soil data mart (</w:t>
      </w:r>
      <w:hyperlink r:id="rId16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ebsoilsurvey.sc.egov.usda.gov/App/HomePage.htm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8B" w14:textId="77777777">
      <w:pPr>
        <w:numPr>
          <w:ilvl w:val="2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Soil Survey Geographic Database (</w:t>
      </w:r>
      <w:hyperlink r:id="rId16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rcs.usda.gov/resources/data-and-reports/soil-survey-geographic-database-ssurgo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C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General Soil M</w:t>
      </w:r>
      <w:r w:rsidRPr="007451C0">
        <w:rPr>
          <w:rFonts w:ascii="Times New Roman" w:hAnsi="Times New Roman" w:eastAsia="Times New Roman" w:cs="Times New Roman"/>
        </w:rPr>
        <w:t>ap (</w:t>
      </w:r>
      <w:hyperlink r:id="rId16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ta.nal.usda.gov/dataset/united-states-general-soil-map-statsgo2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D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Environmental Protection Agency</w:t>
      </w:r>
    </w:p>
    <w:p w:rsidRPr="007451C0" w:rsidR="004822B2" w:rsidRDefault="00F50E41" w14:paraId="01442E8E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Envi</w:t>
      </w:r>
      <w:r w:rsidRPr="007451C0">
        <w:rPr>
          <w:rFonts w:ascii="Times New Roman" w:hAnsi="Times New Roman" w:eastAsia="Times New Roman" w:cs="Times New Roman"/>
        </w:rPr>
        <w:t>roAtlas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Meter-Scale Urban Land Cover (MULC) (</w:t>
      </w:r>
      <w:hyperlink r:id="rId16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cfpub.epa.gov/si/si_public_record_report.cfm?Lab=CPHEA&amp;dirEntryId=349211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8F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Fish and Wildlife Service National Wetlands Inventory (</w:t>
      </w:r>
      <w:hyperlink r:id="rId16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fws.gov/program/national-wetlands-inventory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90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ted States Geological Survey (USGS)</w:t>
      </w:r>
    </w:p>
    <w:p w:rsidRPr="007451C0" w:rsidR="004822B2" w:rsidRDefault="00F50E41" w14:paraId="01442E91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  <w:highlight w:val="white"/>
        </w:rPr>
      </w:pPr>
      <w:r w:rsidRPr="007451C0">
        <w:rPr>
          <w:rFonts w:ascii="Times New Roman" w:hAnsi="Times New Roman" w:eastAsia="Times New Roman" w:cs="Times New Roman"/>
        </w:rPr>
        <w:t>Earth Resources Observations and Science (EROS) Center (</w:t>
      </w:r>
      <w:hyperlink r:id="rId16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centers/eros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92" w14:textId="77777777">
      <w:pPr>
        <w:numPr>
          <w:ilvl w:val="2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lobal Visualization Vi</w:t>
      </w:r>
      <w:r w:rsidRPr="007451C0">
        <w:rPr>
          <w:rFonts w:ascii="Times New Roman" w:hAnsi="Times New Roman" w:eastAsia="Times New Roman" w:cs="Times New Roman"/>
        </w:rPr>
        <w:t>ewer (</w:t>
      </w:r>
      <w:hyperlink r:id="rId16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glovis.usgs.gov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93" w14:textId="77777777">
      <w:pPr>
        <w:numPr>
          <w:ilvl w:val="2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Hydro 1K (</w:t>
      </w:r>
      <w:hyperlink r:id="rId17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centers/eros/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science/usgs-eros-archive-digital-elevation-hydro1k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94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ap Analysis Program (</w:t>
      </w:r>
      <w:hyperlink r:id="rId171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programs/gap-analysis-project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95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eochemical and Mineralogical Data for Soils of the Conterminous United States (</w:t>
      </w:r>
      <w:hyperlink r:id="rId172">
        <w:r w:rsidRPr="007451C0">
          <w:rPr>
            <w:rFonts w:ascii="Times New Roman" w:hAnsi="Times New Roman" w:eastAsia="Times New Roman" w:cs="Times New Roman"/>
            <w:color w:val="1155CC"/>
            <w:highlight w:val="white"/>
            <w:u w:val="single"/>
          </w:rPr>
          <w:t>https://pubs.usgs.gov/ds/801/</w:t>
        </w:r>
      </w:hyperlink>
      <w:r w:rsidRPr="007451C0">
        <w:rPr>
          <w:rFonts w:ascii="Times New Roman" w:hAnsi="Times New Roman" w:eastAsia="Times New Roman" w:cs="Times New Roman"/>
          <w:highlight w:val="white"/>
        </w:rPr>
        <w:t xml:space="preserve">) </w:t>
      </w:r>
    </w:p>
    <w:p w:rsidRPr="007451C0" w:rsidR="004822B2" w:rsidRDefault="00F50E41" w14:paraId="01442E96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Global Land Cover Characteristics Database (</w:t>
      </w:r>
      <w:hyperlink w:anchor="overview" r:id="rId17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centers/eros/science/usgs-eros-archive-land-cover-products-global-land-cover-character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ization-glcc#overview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97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Land Cover Trends Project (</w:t>
      </w:r>
      <w:hyperlink r:id="rId17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centers/western-geographic-science-center/s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cience/land-cover-trends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98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Land Use Land Cover FORE-SCE Model (</w:t>
      </w:r>
      <w:hyperlink r:id="rId17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special-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topics/land-use-land-cover-modeling/land-cover-modeling-methodology-fore-sce-mode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99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Hydrography Dataset (</w:t>
      </w:r>
      <w:hyperlink r:id="rId17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ov/national-hydrography/national-hydrography-dataset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9A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Land Cover Database (</w:t>
      </w:r>
      <w:hyperlink r:id="rId177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sgs.gov/centers/eros/science/nationa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l-land-cover-database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9B" w14:textId="77777777">
      <w:pPr>
        <w:numPr>
          <w:ilvl w:val="1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Physiologic Provinces (</w:t>
      </w:r>
      <w:hyperlink r:id="rId17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ater.usgs.gov/GIS/metadata/usgswrd/XML/mrb_e2rf1_physio.xml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9C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niversité de Montréal (</w:t>
      </w:r>
      <w:proofErr w:type="spellStart"/>
      <w:r w:rsidRPr="007451C0">
        <w:rPr>
          <w:rFonts w:ascii="Times New Roman" w:hAnsi="Times New Roman" w:eastAsia="Times New Roman" w:cs="Times New Roman"/>
        </w:rPr>
        <w:t>UdeM</w:t>
      </w:r>
      <w:proofErr w:type="spellEnd"/>
      <w:r w:rsidRPr="007451C0">
        <w:rPr>
          <w:rFonts w:ascii="Times New Roman" w:hAnsi="Times New Roman" w:eastAsia="Times New Roman" w:cs="Times New Roman"/>
        </w:rPr>
        <w:t>) (</w:t>
      </w:r>
      <w:hyperlink r:id="rId17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umontreal.ca/en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9D" w14:textId="77777777">
      <w:pPr>
        <w:numPr>
          <w:ilvl w:val="0"/>
          <w:numId w:val="10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 xml:space="preserve">Wisconsin Department of Natural Resources </w:t>
      </w:r>
      <w:proofErr w:type="spellStart"/>
      <w:r w:rsidRPr="007451C0">
        <w:rPr>
          <w:rFonts w:ascii="Times New Roman" w:hAnsi="Times New Roman" w:eastAsia="Times New Roman" w:cs="Times New Roman"/>
        </w:rPr>
        <w:t>Wiscland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2 (</w:t>
      </w:r>
      <w:hyperlink r:id="rId18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sco.wisc.edu/2016/09/23/wiscland-2-project-complete</w:t>
        </w:r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-data-now-available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4822B2" w14:paraId="01442E9E" w14:textId="77777777">
      <w:pPr>
        <w:spacing w:line="240" w:lineRule="auto"/>
        <w:rPr>
          <w:rFonts w:ascii="Times New Roman" w:hAnsi="Times New Roman" w:eastAsia="Times New Roman" w:cs="Times New Roman"/>
        </w:rPr>
      </w:pPr>
    </w:p>
    <w:p w:rsidRPr="007451C0" w:rsidR="004822B2" w:rsidRDefault="00D74E48" w14:paraId="01442E9F" w14:textId="05508FBB">
      <w:pPr>
        <w:spacing w:line="240" w:lineRule="auto"/>
        <w:rPr>
          <w:rFonts w:ascii="Times New Roman" w:hAnsi="Times New Roman" w:eastAsia="Times New Roman" w:cs="Times New Roman"/>
          <w:b/>
        </w:rPr>
      </w:pPr>
      <w:r>
        <w:rPr>
          <w:rFonts w:ascii="Times New Roman" w:hAnsi="Times New Roman" w:eastAsia="Times New Roman" w:cs="Times New Roman"/>
          <w:b/>
        </w:rPr>
        <w:t xml:space="preserve">VI. </w:t>
      </w:r>
      <w:r w:rsidRPr="007451C0">
        <w:rPr>
          <w:rFonts w:ascii="Times New Roman" w:hAnsi="Times New Roman" w:eastAsia="Times New Roman" w:cs="Times New Roman"/>
          <w:b/>
        </w:rPr>
        <w:t>Additional Data</w:t>
      </w:r>
    </w:p>
    <w:p w:rsidRPr="007451C0" w:rsidR="004822B2" w:rsidRDefault="00F50E41" w14:paraId="01442EA0" w14:textId="77777777">
      <w:pPr>
        <w:spacing w:line="240" w:lineRule="auto"/>
        <w:rPr>
          <w:rFonts w:ascii="Times New Roman" w:hAnsi="Times New Roman" w:eastAsia="Times New Roman" w:cs="Times New Roman"/>
          <w:u w:val="single"/>
        </w:rPr>
      </w:pPr>
      <w:r w:rsidRPr="007451C0">
        <w:rPr>
          <w:rFonts w:ascii="Times New Roman" w:hAnsi="Times New Roman" w:eastAsia="Times New Roman" w:cs="Times New Roman"/>
          <w:u w:val="single"/>
        </w:rPr>
        <w:t>Daylight</w:t>
      </w:r>
    </w:p>
    <w:p w:rsidRPr="007451C0" w:rsidR="004822B2" w:rsidRDefault="00F50E41" w14:paraId="01442EA1" w14:textId="77777777">
      <w:pPr>
        <w:numPr>
          <w:ilvl w:val="0"/>
          <w:numId w:val="3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Astonomical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Applications Department of the United States Naval Observatory (</w:t>
      </w:r>
      <w:hyperlink r:id="rId181">
        <w:r w:rsidRPr="007451C0">
          <w:rPr>
            <w:rFonts w:ascii="Times New Roman" w:hAnsi="Times New Roman" w:eastAsia="Times New Roman" w:cs="Times New Roman"/>
            <w:color w:val="1155CC"/>
          </w:rPr>
          <w:t>https://aa.usno.navy.mil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A2" w14:textId="77777777">
      <w:pPr>
        <w:numPr>
          <w:ilvl w:val="0"/>
          <w:numId w:val="3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007451C0">
        <w:rPr>
          <w:rFonts w:ascii="Times New Roman" w:hAnsi="Times New Roman" w:eastAsia="Times New Roman" w:cs="Times New Roman"/>
        </w:rPr>
        <w:t>Daymet</w:t>
      </w:r>
      <w:proofErr w:type="spellEnd"/>
      <w:r w:rsidRPr="007451C0">
        <w:rPr>
          <w:rFonts w:ascii="Times New Roman" w:hAnsi="Times New Roman" w:eastAsia="Times New Roman" w:cs="Times New Roman"/>
        </w:rPr>
        <w:t xml:space="preserve"> (</w:t>
      </w:r>
      <w:hyperlink r:id="rId182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aymet.ornl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A3" w14:textId="77777777">
      <w:pPr>
        <w:spacing w:line="240" w:lineRule="auto"/>
        <w:rPr>
          <w:rFonts w:ascii="Times New Roman" w:hAnsi="Times New Roman" w:eastAsia="Times New Roman" w:cs="Times New Roman"/>
          <w:u w:val="single"/>
        </w:rPr>
      </w:pPr>
      <w:r w:rsidRPr="007451C0">
        <w:rPr>
          <w:rFonts w:ascii="Times New Roman" w:hAnsi="Times New Roman" w:eastAsia="Times New Roman" w:cs="Times New Roman"/>
          <w:u w:val="single"/>
        </w:rPr>
        <w:t>Drought</w:t>
      </w:r>
    </w:p>
    <w:p w:rsidRPr="007451C0" w:rsidR="004822B2" w:rsidRDefault="00F50E41" w14:paraId="01442EA4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US Drought Monitor (</w:t>
      </w:r>
      <w:hyperlink r:id="rId183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droughtmonitor.unl.edu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A5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Climatic Data Center (</w:t>
      </w:r>
      <w:hyperlink r:id="rId184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cei.noaa.gov/cdo-web/</w:t>
        </w:r>
      </w:hyperlink>
      <w:r w:rsidRPr="007451C0">
        <w:rPr>
          <w:rFonts w:ascii="Times New Roman" w:hAnsi="Times New Roman" w:eastAsia="Times New Roman" w:cs="Times New Roman"/>
        </w:rPr>
        <w:t>)</w:t>
      </w:r>
    </w:p>
    <w:p w:rsidRPr="007451C0" w:rsidR="004822B2" w:rsidRDefault="00F50E41" w14:paraId="01442EA6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Oceanic and Atmospheric Administration Climate Data Online (CDO) (</w:t>
      </w:r>
      <w:hyperlink r:id="rId185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cei.noaa.gov/cdo-web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A7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Variable Infiltration Capacity (VIC) Model (</w:t>
      </w:r>
      <w:hyperlink r:id="rId186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vic.readthedocs.io/en/master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A8" w14:textId="77777777">
      <w:pPr>
        <w:numPr>
          <w:ilvl w:val="0"/>
          <w:numId w:val="6"/>
        </w:numPr>
        <w:spacing w:line="240" w:lineRule="auto"/>
        <w:rPr>
          <w:rFonts w:ascii="Times New Roman" w:hAnsi="Times New Roman" w:eastAsia="Times New Roman" w:cs="Times New Roman"/>
        </w:rPr>
      </w:pPr>
      <w:proofErr w:type="spellStart"/>
      <w:r w:rsidRPr="196BCB62" w:rsidR="00F50E41">
        <w:rPr>
          <w:rFonts w:ascii="Times New Roman" w:hAnsi="Times New Roman" w:eastAsia="Times New Roman" w:cs="Times New Roman"/>
        </w:rPr>
        <w:t>WestWide</w:t>
      </w:r>
      <w:proofErr w:type="spellEnd"/>
      <w:r w:rsidRPr="196BCB62" w:rsidR="00F50E41">
        <w:rPr>
          <w:rFonts w:ascii="Times New Roman" w:hAnsi="Times New Roman" w:eastAsia="Times New Roman" w:cs="Times New Roman"/>
        </w:rPr>
        <w:t xml:space="preserve"> Drought Tracker (</w:t>
      </w:r>
      <w:hyperlink r:id="R925728b217a14034">
        <w:r w:rsidRPr="196BCB62" w:rsidR="00F50E41">
          <w:rPr>
            <w:rFonts w:ascii="Times New Roman" w:hAnsi="Times New Roman" w:eastAsia="Times New Roman" w:cs="Times New Roman"/>
            <w:color w:val="1155CC"/>
            <w:u w:val="single"/>
          </w:rPr>
          <w:t>https://www.drought.gov/data-maps-tools/westwide-drought-tracker-wwdt-gridded-monthly-drought-indices-western-us</w:t>
        </w:r>
      </w:hyperlink>
      <w:r w:rsidRPr="196BCB62" w:rsidR="00F50E41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P="196BCB62" w:rsidRDefault="00F50E41" w14:paraId="01442EA9" w14:textId="11B18178">
      <w:pPr>
        <w:pStyle w:val="Normal"/>
        <w:spacing w:line="240" w:lineRule="auto"/>
        <w:rPr>
          <w:rFonts w:ascii="Times New Roman" w:hAnsi="Times New Roman" w:eastAsia="Times New Roman" w:cs="Times New Roman"/>
          <w:u w:val="single"/>
        </w:rPr>
      </w:pPr>
      <w:r w:rsidRPr="196BCB62" w:rsidR="279B1EF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single"/>
          <w:lang w:val="en"/>
        </w:rPr>
        <w:t>El</w:t>
      </w:r>
      <w:r w:rsidRPr="196BCB62" w:rsidR="2D053F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single"/>
          <w:lang w:val="en"/>
        </w:rPr>
        <w:t xml:space="preserve"> </w:t>
      </w:r>
      <w:r w:rsidRPr="196BCB62" w:rsidR="279B1EF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single"/>
          <w:lang w:val="en"/>
        </w:rPr>
        <w:t>Niño</w:t>
      </w:r>
      <w:r w:rsidRPr="196BCB62" w:rsidR="3F56154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single"/>
          <w:lang w:val="en"/>
        </w:rPr>
        <w:t>-</w:t>
      </w:r>
      <w:r w:rsidRPr="196BCB62" w:rsidR="279B1EF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single"/>
          <w:lang w:val="en"/>
        </w:rPr>
        <w:t>Southern Oscillation</w:t>
      </w:r>
      <w:r w:rsidRPr="196BCB62" w:rsidR="279B1EF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single"/>
          <w:lang w:val="en"/>
        </w:rPr>
        <w:t xml:space="preserve"> </w:t>
      </w:r>
      <w:r w:rsidRPr="196BCB62" w:rsidR="279B1EF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u w:val="single"/>
          <w:lang w:val="en"/>
        </w:rPr>
        <w:t>(</w:t>
      </w:r>
      <w:r w:rsidRPr="196BCB62" w:rsidR="00F50E41">
        <w:rPr>
          <w:rFonts w:ascii="Times New Roman" w:hAnsi="Times New Roman" w:eastAsia="Times New Roman" w:cs="Times New Roman"/>
          <w:u w:val="single"/>
        </w:rPr>
        <w:t>ENSO</w:t>
      </w:r>
      <w:r w:rsidRPr="196BCB62" w:rsidR="1A276646">
        <w:rPr>
          <w:rFonts w:ascii="Times New Roman" w:hAnsi="Times New Roman" w:eastAsia="Times New Roman" w:cs="Times New Roman"/>
          <w:u w:val="single"/>
        </w:rPr>
        <w:t>)</w:t>
      </w:r>
    </w:p>
    <w:p w:rsidRPr="007451C0" w:rsidR="004822B2" w:rsidRDefault="00F50E41" w14:paraId="01442EAA" w14:textId="77777777">
      <w:pPr>
        <w:numPr>
          <w:ilvl w:val="0"/>
          <w:numId w:val="8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Southern Oscillation Index (</w:t>
      </w:r>
      <w:hyperlink r:id="rId188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cei.noaa.gov/access/monitoring/enso/soi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AB" w14:textId="77777777">
      <w:pPr>
        <w:spacing w:line="240" w:lineRule="auto"/>
        <w:rPr>
          <w:rFonts w:ascii="Times New Roman" w:hAnsi="Times New Roman" w:eastAsia="Times New Roman" w:cs="Times New Roman"/>
          <w:u w:val="single"/>
        </w:rPr>
      </w:pPr>
      <w:r w:rsidRPr="007451C0">
        <w:rPr>
          <w:rFonts w:ascii="Times New Roman" w:hAnsi="Times New Roman" w:eastAsia="Times New Roman" w:cs="Times New Roman"/>
          <w:u w:val="single"/>
        </w:rPr>
        <w:t>Hurricane</w:t>
      </w:r>
    </w:p>
    <w:p w:rsidRPr="007451C0" w:rsidR="004822B2" w:rsidRDefault="00F50E41" w14:paraId="01442EAC" w14:textId="77777777">
      <w:pPr>
        <w:numPr>
          <w:ilvl w:val="0"/>
          <w:numId w:val="5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National Oceanic and Atmospheric Administration (NOAA) (</w:t>
      </w:r>
      <w:hyperlink r:id="rId189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www.noaa.gov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p w:rsidRPr="007451C0" w:rsidR="004822B2" w:rsidRDefault="00F50E41" w14:paraId="01442EAD" w14:textId="77777777">
      <w:p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  <w:u w:val="single"/>
        </w:rPr>
        <w:t>Oceanographic</w:t>
      </w:r>
    </w:p>
    <w:p w:rsidRPr="007451C0" w:rsidR="004822B2" w:rsidRDefault="00F50E41" w14:paraId="01442EAE" w14:textId="77777777">
      <w:pPr>
        <w:numPr>
          <w:ilvl w:val="0"/>
          <w:numId w:val="1"/>
        </w:numPr>
        <w:spacing w:line="240" w:lineRule="auto"/>
        <w:rPr>
          <w:rFonts w:ascii="Times New Roman" w:hAnsi="Times New Roman" w:eastAsia="Times New Roman" w:cs="Times New Roman"/>
        </w:rPr>
      </w:pPr>
      <w:r w:rsidRPr="007451C0">
        <w:rPr>
          <w:rFonts w:ascii="Times New Roman" w:hAnsi="Times New Roman" w:eastAsia="Times New Roman" w:cs="Times New Roman"/>
        </w:rPr>
        <w:t>Institute for Marine Remote Sensing (</w:t>
      </w:r>
      <w:hyperlink r:id="rId190">
        <w:r w:rsidRPr="007451C0">
          <w:rPr>
            <w:rFonts w:ascii="Times New Roman" w:hAnsi="Times New Roman" w:eastAsia="Times New Roman" w:cs="Times New Roman"/>
            <w:color w:val="1155CC"/>
            <w:u w:val="single"/>
          </w:rPr>
          <w:t>https://imars.usf.edu/</w:t>
        </w:r>
      </w:hyperlink>
      <w:r w:rsidRPr="007451C0">
        <w:rPr>
          <w:rFonts w:ascii="Times New Roman" w:hAnsi="Times New Roman" w:eastAsia="Times New Roman" w:cs="Times New Roman"/>
        </w:rPr>
        <w:t xml:space="preserve">) </w:t>
      </w:r>
    </w:p>
    <w:sectPr w:rsidRPr="007451C0" w:rsidR="004822B2">
      <w:pgSz w:w="12240" w:h="15840" w:orient="portrait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305AA"/>
    <w:multiLevelType w:val="hybridMultilevel"/>
    <w:tmpl w:val="CBC03248"/>
    <w:lvl w:ilvl="0" w:tplc="4A062D56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12132"/>
    <w:multiLevelType w:val="multilevel"/>
    <w:tmpl w:val="4A04ED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0E45EAE"/>
    <w:multiLevelType w:val="multilevel"/>
    <w:tmpl w:val="0F6021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3865E59"/>
    <w:multiLevelType w:val="multilevel"/>
    <w:tmpl w:val="9864D9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AA75CB8"/>
    <w:multiLevelType w:val="multilevel"/>
    <w:tmpl w:val="929AB8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F7B0C29"/>
    <w:multiLevelType w:val="multilevel"/>
    <w:tmpl w:val="7DDCBF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772044B"/>
    <w:multiLevelType w:val="multilevel"/>
    <w:tmpl w:val="BE60FD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B911B91"/>
    <w:multiLevelType w:val="multilevel"/>
    <w:tmpl w:val="99F602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3335FBB"/>
    <w:multiLevelType w:val="multilevel"/>
    <w:tmpl w:val="8E9C85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7416325B"/>
    <w:multiLevelType w:val="multilevel"/>
    <w:tmpl w:val="FA2C26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66C5895"/>
    <w:multiLevelType w:val="multilevel"/>
    <w:tmpl w:val="11A2EE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889070150">
    <w:abstractNumId w:val="2"/>
  </w:num>
  <w:num w:numId="2" w16cid:durableId="599724581">
    <w:abstractNumId w:val="3"/>
  </w:num>
  <w:num w:numId="3" w16cid:durableId="1916669385">
    <w:abstractNumId w:val="7"/>
  </w:num>
  <w:num w:numId="4" w16cid:durableId="1547334132">
    <w:abstractNumId w:val="6"/>
  </w:num>
  <w:num w:numId="5" w16cid:durableId="971715474">
    <w:abstractNumId w:val="10"/>
  </w:num>
  <w:num w:numId="6" w16cid:durableId="1666661237">
    <w:abstractNumId w:val="8"/>
  </w:num>
  <w:num w:numId="7" w16cid:durableId="976836007">
    <w:abstractNumId w:val="5"/>
  </w:num>
  <w:num w:numId="8" w16cid:durableId="455025799">
    <w:abstractNumId w:val="1"/>
  </w:num>
  <w:num w:numId="9" w16cid:durableId="1249387811">
    <w:abstractNumId w:val="9"/>
  </w:num>
  <w:num w:numId="10" w16cid:durableId="1878200436">
    <w:abstractNumId w:val="4"/>
  </w:num>
  <w:num w:numId="11" w16cid:durableId="57360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2B2"/>
    <w:rsid w:val="0002563D"/>
    <w:rsid w:val="004822B2"/>
    <w:rsid w:val="00560D6D"/>
    <w:rsid w:val="007451C0"/>
    <w:rsid w:val="00D74E48"/>
    <w:rsid w:val="00F50E41"/>
    <w:rsid w:val="00F52EDC"/>
    <w:rsid w:val="196BCB62"/>
    <w:rsid w:val="1A276646"/>
    <w:rsid w:val="279B1EF8"/>
    <w:rsid w:val="2D053F0D"/>
    <w:rsid w:val="3F56154A"/>
    <w:rsid w:val="75B7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42DCE"/>
  <w15:docId w15:val="{A4F01361-DBB4-6543-9E2A-780E06175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eastAsia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D74E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s://www.nature.com/articles/sdata201778" TargetMode="External" Id="rId117" /><Relationship Type="http://schemas.openxmlformats.org/officeDocument/2006/relationships/hyperlink" Target="https://smn.conagua.gob.mx/es/" TargetMode="External" Id="rId21" /><Relationship Type="http://schemas.openxmlformats.org/officeDocument/2006/relationships/hyperlink" Target="https://www.gob.mx/conagua" TargetMode="External" Id="rId42" /><Relationship Type="http://schemas.openxmlformats.org/officeDocument/2006/relationships/hyperlink" Target="https://www.usgs.gov/centers/eros" TargetMode="External" Id="rId63" /><Relationship Type="http://schemas.openxmlformats.org/officeDocument/2006/relationships/hyperlink" Target="https://www.cgiar.org/" TargetMode="External" Id="rId84" /><Relationship Type="http://schemas.openxmlformats.org/officeDocument/2006/relationships/hyperlink" Target="https://www.ducks.ca/initiatives/canadian-wetland-inventory/" TargetMode="External" Id="rId138" /><Relationship Type="http://schemas.openxmlformats.org/officeDocument/2006/relationships/hyperlink" Target="https://www.ars.usda.gov/" TargetMode="External" Id="rId159" /><Relationship Type="http://schemas.openxmlformats.org/officeDocument/2006/relationships/hyperlink" Target="https://www.usgs.gov/centers/eros/science/usgs-eros-archive-digital-elevation-hydro1k" TargetMode="External" Id="rId170" /><Relationship Type="http://schemas.openxmlformats.org/officeDocument/2006/relationships/fontTable" Target="fontTable.xml" Id="rId191" /><Relationship Type="http://schemas.openxmlformats.org/officeDocument/2006/relationships/hyperlink" Target="https://www.narccap.ucar.edu/" TargetMode="External" Id="rId107" /><Relationship Type="http://schemas.openxmlformats.org/officeDocument/2006/relationships/hyperlink" Target="https://www.climond.org/" TargetMode="External" Id="rId11" /><Relationship Type="http://schemas.openxmlformats.org/officeDocument/2006/relationships/hyperlink" Target="https://dengueforecasting.noaa.gov/" TargetMode="External" Id="rId32" /><Relationship Type="http://schemas.openxmlformats.org/officeDocument/2006/relationships/hyperlink" Target="https://www.wunderground.com/" TargetMode="External" Id="rId53" /><Relationship Type="http://schemas.openxmlformats.org/officeDocument/2006/relationships/hyperlink" Target="https://www.canada.ca/en/environment-climate-change/services/climate-change/science-research-data/modeling-projections-analysis/centre-modelling-analysis/models.html" TargetMode="External" Id="rId74" /><Relationship Type="http://schemas.openxmlformats.org/officeDocument/2006/relationships/hyperlink" Target="https://www.ncei.noaa.gov/products/weather-climate-models/north-american-multi-model" TargetMode="External" Id="rId128" /><Relationship Type="http://schemas.openxmlformats.org/officeDocument/2006/relationships/hyperlink" Target="https://www.nrcan.gc.ca/science-and-data/science-and-research/earth-sciences/geography/topographic-information/10785" TargetMode="External" Id="rId149" /><Relationship Type="http://schemas.openxmlformats.org/officeDocument/2006/relationships/hyperlink" Target="https://fennerschool.anu.edu.au/research/products/anusplin" TargetMode="External" Id="rId5" /><Relationship Type="http://schemas.openxmlformats.org/officeDocument/2006/relationships/hyperlink" Target="https://sites.google.com/view/lars-wg/" TargetMode="External" Id="rId95" /><Relationship Type="http://schemas.openxmlformats.org/officeDocument/2006/relationships/hyperlink" Target="https://data.nal.usda.gov/dataset/cropscape-cropland-data-layer" TargetMode="External" Id="rId160" /><Relationship Type="http://schemas.openxmlformats.org/officeDocument/2006/relationships/hyperlink" Target="https://aa.usno.navy.mil/" TargetMode="External" Id="rId181" /><Relationship Type="http://schemas.openxmlformats.org/officeDocument/2006/relationships/hyperlink" Target="https://mrcc.purdue.edu/" TargetMode="External" Id="rId22" /><Relationship Type="http://schemas.openxmlformats.org/officeDocument/2006/relationships/hyperlink" Target="https://www.nrcan.gc.ca/" TargetMode="External" Id="rId43" /><Relationship Type="http://schemas.openxmlformats.org/officeDocument/2006/relationships/hyperlink" Target="https://www.usgs.gov/centers/eros/science/usgs-eros-archive-digital-elevation-hydro1k" TargetMode="External" Id="rId64" /><Relationship Type="http://schemas.openxmlformats.org/officeDocument/2006/relationships/hyperlink" Target="https://www.climatologylab.org/maca.html" TargetMode="External" Id="rId118" /><Relationship Type="http://schemas.openxmlformats.org/officeDocument/2006/relationships/hyperlink" Target="https://fgdl.org/" TargetMode="External" Id="rId139" /><Relationship Type="http://schemas.openxmlformats.org/officeDocument/2006/relationships/hyperlink" Target="https://cordex.org/" TargetMode="External" Id="rId85" /><Relationship Type="http://schemas.openxmlformats.org/officeDocument/2006/relationships/hyperlink" Target="https://www.nrcan.gc.ca/maps-tools-and-publications/21448" TargetMode="External" Id="rId150" /><Relationship Type="http://schemas.openxmlformats.org/officeDocument/2006/relationships/hyperlink" Target="https://www.usgs.gov/programs/gap-analysis-project" TargetMode="External" Id="rId171" /><Relationship Type="http://schemas.openxmlformats.org/officeDocument/2006/relationships/theme" Target="theme/theme1.xml" Id="rId192" /><Relationship Type="http://schemas.openxmlformats.org/officeDocument/2006/relationships/hyperlink" Target="https://daymet.ornl.gov/" TargetMode="External" Id="rId12" /><Relationship Type="http://schemas.openxmlformats.org/officeDocument/2006/relationships/hyperlink" Target="https://www.ncei.noaa.gov/products/land-based-station" TargetMode="External" Id="rId33" /><Relationship Type="http://schemas.openxmlformats.org/officeDocument/2006/relationships/hyperlink" Target="https://www.canada.ca/en/environment-climate-change/services/climate-change/science-research-data/modeling-projections-analysis/centre-modelling-analysis/models/second-generation-earth-system-model.html" TargetMode="External" Id="rId108" /><Relationship Type="http://schemas.openxmlformats.org/officeDocument/2006/relationships/hyperlink" Target="https://earlywarning.usgs.gov/" TargetMode="External" Id="rId129" /><Relationship Type="http://schemas.openxmlformats.org/officeDocument/2006/relationships/hyperlink" Target="https://wrcc.dri.edu/" TargetMode="External" Id="rId54" /><Relationship Type="http://schemas.openxmlformats.org/officeDocument/2006/relationships/hyperlink" Target="https://journals.ametsoc.org/view/journals/wefo/35/4/wafD190259.xml" TargetMode="External" Id="rId75" /><Relationship Type="http://schemas.openxmlformats.org/officeDocument/2006/relationships/hyperlink" Target="https://mpimet.mpg.de/en/science/models/mpi-esm/echam" TargetMode="External" Id="rId96" /><Relationship Type="http://schemas.openxmlformats.org/officeDocument/2006/relationships/hyperlink" Target="https://www2.gov.bc.ca/gov/content/data/geographic-data-services/topographic-data/terrain" TargetMode="External" Id="rId140" /><Relationship Type="http://schemas.openxmlformats.org/officeDocument/2006/relationships/hyperlink" Target="https://www.fia.fs.usda.gov/" TargetMode="External" Id="rId161" /><Relationship Type="http://schemas.openxmlformats.org/officeDocument/2006/relationships/hyperlink" Target="https://daymet.ornl.gov/" TargetMode="External" Id="rId182" /><Relationship Type="http://schemas.openxmlformats.org/officeDocument/2006/relationships/hyperlink" Target="http://ipm.ucanr.edu/" TargetMode="External" Id="rId6" /><Relationship Type="http://schemas.openxmlformats.org/officeDocument/2006/relationships/hyperlink" Target="https://mrcc.purdue.edu/CLIMATE/" TargetMode="External" Id="rId23" /><Relationship Type="http://schemas.openxmlformats.org/officeDocument/2006/relationships/hyperlink" Target="https://www.earthdata.nasa.gov/eosdis/daacs/gesdisc" TargetMode="External" Id="rId119" /><Relationship Type="http://schemas.openxmlformats.org/officeDocument/2006/relationships/hyperlink" Target="https://climate.northwestknowledge.net/MACA/index.php" TargetMode="External" Id="rId44" /><Relationship Type="http://schemas.openxmlformats.org/officeDocument/2006/relationships/hyperlink" Target="https://www2.jpl.nasa.gov/srtm/" TargetMode="External" Id="rId65" /><Relationship Type="http://schemas.openxmlformats.org/officeDocument/2006/relationships/hyperlink" Target="https://www.dmi.dk/" TargetMode="External" Id="rId86" /><Relationship Type="http://schemas.openxmlformats.org/officeDocument/2006/relationships/hyperlink" Target="https://www.usgs.gov/landsat-missions/landsat-7" TargetMode="External" Id="rId130" /><Relationship Type="http://schemas.openxmlformats.org/officeDocument/2006/relationships/hyperlink" Target="https://www.nrcan.gc.ca/science-and-data/science-and-research/earth-sciences/geography/topographic-information/geobase-surface-water-program-geeau/national-hydrographic-network/21361" TargetMode="External" Id="rId151" /><Relationship Type="http://schemas.openxmlformats.org/officeDocument/2006/relationships/hyperlink" Target="https://pubs.usgs.gov/ds/801/" TargetMode="External" Id="rId172" /><Relationship Type="http://schemas.openxmlformats.org/officeDocument/2006/relationships/hyperlink" Target="https://www.canada.ca/en/environment-climate-change.html" TargetMode="External" Id="rId13" /><Relationship Type="http://schemas.openxmlformats.org/officeDocument/2006/relationships/hyperlink" Target="https://fawn.ifas.ufl.edu/" TargetMode="External" Id="rId18" /><Relationship Type="http://schemas.openxmlformats.org/officeDocument/2006/relationships/hyperlink" Target="https://www.ncei.noaa.gov/products/weather-climate-models/north-american-regional" TargetMode="External" Id="rId39" /><Relationship Type="http://schemas.openxmlformats.org/officeDocument/2006/relationships/hyperlink" Target="https://secure.iiasa.ac.at/web-apps/ene/SspDb/dsd?Action=htmlpage&amp;page=about" TargetMode="External" Id="rId109" /><Relationship Type="http://schemas.openxmlformats.org/officeDocument/2006/relationships/hyperlink" Target="https://www.ncei.noaa.gov/products/land-based-station" TargetMode="External" Id="rId34" /><Relationship Type="http://schemas.openxmlformats.org/officeDocument/2006/relationships/hyperlink" Target="https://www.nrcs.usda.gov/wps/portal/wcc/home/" TargetMode="External" Id="rId50" /><Relationship Type="http://schemas.openxmlformats.org/officeDocument/2006/relationships/hyperlink" Target="https://climateknowledgeportal.worldbank.org/" TargetMode="External" Id="rId55" /><Relationship Type="http://schemas.openxmlformats.org/officeDocument/2006/relationships/hyperlink" Target="http://www.umr-cnrm.fr/?lang=fr" TargetMode="External" Id="rId76" /><Relationship Type="http://schemas.openxmlformats.org/officeDocument/2006/relationships/hyperlink" Target="https://www.metoffice.gov.uk/research/approach/modelling-systems/unified-model/climate-models/hadcm3" TargetMode="External" Id="rId97" /><Relationship Type="http://schemas.openxmlformats.org/officeDocument/2006/relationships/hyperlink" Target="https://www2.cgd.ucar.edu/pcm/" TargetMode="External" Id="rId104" /><Relationship Type="http://schemas.openxmlformats.org/officeDocument/2006/relationships/hyperlink" Target="https://modis-land.gsfc.nasa.gov/vi.html" TargetMode="External" Id="rId120" /><Relationship Type="http://schemas.openxmlformats.org/officeDocument/2006/relationships/hyperlink" Target="https://power.larc.nasa.gov/" TargetMode="External" Id="rId125" /><Relationship Type="http://schemas.openxmlformats.org/officeDocument/2006/relationships/hyperlink" Target="https://www.isc.ca/Pages/default.aspx" TargetMode="External" Id="rId141" /><Relationship Type="http://schemas.openxmlformats.org/officeDocument/2006/relationships/hyperlink" Target="https://www.dnr.state.mn.us/" TargetMode="External" Id="rId146" /><Relationship Type="http://schemas.openxmlformats.org/officeDocument/2006/relationships/hyperlink" Target="https://www.fws.gov/program/national-wetlands-inventory" TargetMode="External" Id="rId167" /><Relationship Type="http://schemas.openxmlformats.org/officeDocument/2006/relationships/hyperlink" Target="https://www.ncei.noaa.gov/access/monitoring/enso/soi" TargetMode="External" Id="rId188" /><Relationship Type="http://schemas.openxmlformats.org/officeDocument/2006/relationships/hyperlink" Target="https://ca.water.usgs.gov/projects/reg_hydro/basin-characterization-model.html" TargetMode="External" Id="rId7" /><Relationship Type="http://schemas.openxmlformats.org/officeDocument/2006/relationships/hyperlink" Target="https://www.sciencebase.gov/catalog/folder/4fcf8fd4e4b0c7fe80e81504" TargetMode="External" Id="rId71" /><Relationship Type="http://schemas.openxmlformats.org/officeDocument/2006/relationships/hyperlink" Target="https://www.isimip.org/gettingstarted/input-data-bias-adjustment/details/21/" TargetMode="External" Id="rId92" /><Relationship Type="http://schemas.openxmlformats.org/officeDocument/2006/relationships/hyperlink" Target="https://www.fs.usda.gov/research/treesearch/3064" TargetMode="External" Id="rId162" /><Relationship Type="http://schemas.openxmlformats.org/officeDocument/2006/relationships/hyperlink" Target="https://droughtmonitor.unl.edu/" TargetMode="External" Id="rId183" /><Relationship Type="http://schemas.openxmlformats.org/officeDocument/2006/relationships/styles" Target="styles.xml" Id="rId2" /><Relationship Type="http://schemas.openxmlformats.org/officeDocument/2006/relationships/hyperlink" Target="https://cfs.nrcan.gc.ca/publications?id=34818" TargetMode="External" Id="rId29" /><Relationship Type="http://schemas.openxmlformats.org/officeDocument/2006/relationships/hyperlink" Target="https://climateapps.dnr.state.mn.us/index.htm" TargetMode="External" Id="rId24" /><Relationship Type="http://schemas.openxmlformats.org/officeDocument/2006/relationships/hyperlink" Target="https://psl.noaa.gov/" TargetMode="External" Id="rId40" /><Relationship Type="http://schemas.openxmlformats.org/officeDocument/2006/relationships/hyperlink" Target="https://prism.oregonstate.edu/" TargetMode="External" Id="rId45" /><Relationship Type="http://schemas.openxmlformats.org/officeDocument/2006/relationships/hyperlink" Target="https://open.canada.ca/data/en/dataset/7f245e4d-76c2-4caa-951a-45d1d2051333" TargetMode="External" Id="rId66" /><Relationship Type="http://schemas.openxmlformats.org/officeDocument/2006/relationships/hyperlink" Target="https://www.ecmwf.int/" TargetMode="External" Id="rId87" /><Relationship Type="http://schemas.openxmlformats.org/officeDocument/2006/relationships/hyperlink" Target="https://www.smhi.se/en" TargetMode="External" Id="rId110" /><Relationship Type="http://schemas.openxmlformats.org/officeDocument/2006/relationships/hyperlink" Target="https://earth.google.com/web/" TargetMode="External" Id="rId115" /><Relationship Type="http://schemas.openxmlformats.org/officeDocument/2006/relationships/hyperlink" Target="https://glovis.usgs.gov/" TargetMode="External" Id="rId131" /><Relationship Type="http://schemas.openxmlformats.org/officeDocument/2006/relationships/hyperlink" Target="https://nfi.nfis.org/en/" TargetMode="External" Id="rId136" /><Relationship Type="http://schemas.openxmlformats.org/officeDocument/2006/relationships/hyperlink" Target="https://www.census.gov/" TargetMode="External" Id="rId157" /><Relationship Type="http://schemas.openxmlformats.org/officeDocument/2006/relationships/hyperlink" Target="https://water.usgs.gov/GIS/metadata/usgswrd/XML/mrb_e2rf1_physio.xml" TargetMode="External" Id="rId178" /><Relationship Type="http://schemas.openxmlformats.org/officeDocument/2006/relationships/hyperlink" Target="https://www.fgdl.org/metadata/fgdl_html/flidar_mosaic_m.htm" TargetMode="External" Id="rId61" /><Relationship Type="http://schemas.openxmlformats.org/officeDocument/2006/relationships/hyperlink" Target="https://data.csiro.au/browse/kw/GCM" TargetMode="External" Id="rId82" /><Relationship Type="http://schemas.openxmlformats.org/officeDocument/2006/relationships/hyperlink" Target="http://www.snb.ca/geonb1/e/index-E.asp" TargetMode="External" Id="rId152" /><Relationship Type="http://schemas.openxmlformats.org/officeDocument/2006/relationships/hyperlink" Target="https://www.usgs.gov/centers/eros/science/usgs-eros-archive-land-cover-products-global-land-cover-characterization-glcc" TargetMode="External" Id="rId173" /><Relationship Type="http://schemas.openxmlformats.org/officeDocument/2006/relationships/hyperlink" Target="https://www.isws.illinois.edu/" TargetMode="External" Id="rId19" /><Relationship Type="http://schemas.openxmlformats.org/officeDocument/2006/relationships/hyperlink" Target="https://climate.weather.gc.ca/" TargetMode="External" Id="rId14" /><Relationship Type="http://schemas.openxmlformats.org/officeDocument/2006/relationships/hyperlink" Target="https://www.ncdc.noaa.gov/cdo-web/datasets" TargetMode="External" Id="rId30" /><Relationship Type="http://schemas.openxmlformats.org/officeDocument/2006/relationships/hyperlink" Target="https://www.ncei.noaa.gov/" TargetMode="External" Id="rId35" /><Relationship Type="http://schemas.openxmlformats.org/officeDocument/2006/relationships/hyperlink" Target="https://worldclim.org/" TargetMode="External" Id="rId56" /><Relationship Type="http://schemas.openxmlformats.org/officeDocument/2006/relationships/hyperlink" Target="https://www.umr-cnrm.fr/spip.php?article126&amp;lang=en" TargetMode="External" Id="rId77" /><Relationship Type="http://schemas.openxmlformats.org/officeDocument/2006/relationships/hyperlink" Target="https://www.nasa.gov/" TargetMode="External" Id="rId100" /><Relationship Type="http://schemas.openxmlformats.org/officeDocument/2006/relationships/hyperlink" Target="https://www.noaa.gov/" TargetMode="External" Id="rId105" /><Relationship Type="http://schemas.openxmlformats.org/officeDocument/2006/relationships/hyperlink" Target="https://earthexplorer.usgs.gov/" TargetMode="External" Id="rId126" /><Relationship Type="http://schemas.openxmlformats.org/officeDocument/2006/relationships/hyperlink" Target="https://nhdplus.com/NHDPlus/" TargetMode="External" Id="rId147" /><Relationship Type="http://schemas.openxmlformats.org/officeDocument/2006/relationships/hyperlink" Target="https://www.usgs.gov/centers/eros" TargetMode="External" Id="rId168" /><Relationship Type="http://schemas.openxmlformats.org/officeDocument/2006/relationships/hyperlink" Target="https://www.caryinstitute.org/" TargetMode="External" Id="rId8" /><Relationship Type="http://schemas.openxmlformats.org/officeDocument/2006/relationships/hyperlink" Target="https://data.nal.usda.gov/dataset/snowpack-telemetry-network-snotel" TargetMode="External" Id="rId51" /><Relationship Type="http://schemas.openxmlformats.org/officeDocument/2006/relationships/hyperlink" Target="https://www.usgs.gov/programs/national-geospatial-program/national-map" TargetMode="External" Id="rId72" /><Relationship Type="http://schemas.openxmlformats.org/officeDocument/2006/relationships/hyperlink" Target="https://www.gob.mx/inecc" TargetMode="External" Id="rId93" /><Relationship Type="http://schemas.openxmlformats.org/officeDocument/2006/relationships/hyperlink" Target="https://www.metoffice.gov.uk/research/approach/modelling-systems/unified-model/climate-models/hadgem2" TargetMode="External" Id="rId98" /><Relationship Type="http://schemas.openxmlformats.org/officeDocument/2006/relationships/hyperlink" Target="https://trmm.gsfc.nasa.gov/" TargetMode="External" Id="rId121" /><Relationship Type="http://schemas.openxmlformats.org/officeDocument/2006/relationships/hyperlink" Target="https://www.inegi.org.mx/temas/edafologia/" TargetMode="External" Id="rId142" /><Relationship Type="http://schemas.openxmlformats.org/officeDocument/2006/relationships/hyperlink" Target="https://websoilsurvey.sc.egov.usda.gov/App/HomePage.htm" TargetMode="External" Id="rId163" /><Relationship Type="http://schemas.openxmlformats.org/officeDocument/2006/relationships/hyperlink" Target="https://www.ncei.noaa.gov/cdo-web/" TargetMode="External" Id="rId184" /><Relationship Type="http://schemas.openxmlformats.org/officeDocument/2006/relationships/hyperlink" Target="https://www.noaa.gov/" TargetMode="External" Id="rId189" /><Relationship Type="http://schemas.openxmlformats.org/officeDocument/2006/relationships/settings" Target="settings.xml" Id="rId3" /><Relationship Type="http://schemas.openxmlformats.org/officeDocument/2006/relationships/hyperlink" Target="https://www.nasa.gov/ames" TargetMode="External" Id="rId25" /><Relationship Type="http://schemas.openxmlformats.org/officeDocument/2006/relationships/hyperlink" Target="https://climexp.knmi.nl/start.cgi" TargetMode="External" Id="rId46" /><Relationship Type="http://schemas.openxmlformats.org/officeDocument/2006/relationships/hyperlink" Target="https://prism.oregonstate.edu/" TargetMode="External" Id="rId67" /><Relationship Type="http://schemas.openxmlformats.org/officeDocument/2006/relationships/hyperlink" Target="https://www.gov.mb.ca/geomb/geospatial-data-acquisition/index.html" TargetMode="External" Id="rId116" /><Relationship Type="http://schemas.openxmlformats.org/officeDocument/2006/relationships/hyperlink" Target="https://www.gob.mx/conabio" TargetMode="External" Id="rId137" /><Relationship Type="http://schemas.openxmlformats.org/officeDocument/2006/relationships/hyperlink" Target="https://www.usda.gov/" TargetMode="External" Id="rId158" /><Relationship Type="http://schemas.openxmlformats.org/officeDocument/2006/relationships/hyperlink" Target="https://www.mdsci.org/" TargetMode="External" Id="rId20" /><Relationship Type="http://schemas.openxmlformats.org/officeDocument/2006/relationships/hyperlink" Target="https://psl.noaa.gov/data/gridded/data.ghcncams.html" TargetMode="External" Id="rId41" /><Relationship Type="http://schemas.openxmlformats.org/officeDocument/2006/relationships/hyperlink" Target="https://gisgeography.com/erdas-imagine/" TargetMode="External" Id="rId62" /><Relationship Type="http://schemas.openxmlformats.org/officeDocument/2006/relationships/hyperlink" Target="https://geomodeling.njnu.edu.cn/modelItem/2b7c21d0-1f27-42aa-a4d7-f6ca2220d02e" TargetMode="External" Id="rId83" /><Relationship Type="http://schemas.openxmlformats.org/officeDocument/2006/relationships/hyperlink" Target="https://rda.ucar.edu/datasets/ds612.0/" TargetMode="External" Id="rId88" /><Relationship Type="http://schemas.openxmlformats.org/officeDocument/2006/relationships/hyperlink" Target="https://www.usgs.gov/centers/eros/science/land-cover-projections" TargetMode="External" Id="rId111" /><Relationship Type="http://schemas.openxmlformats.org/officeDocument/2006/relationships/hyperlink" Target="https://lpdaac.usgs.gov/" TargetMode="External" Id="rId132" /><Relationship Type="http://schemas.openxmlformats.org/officeDocument/2006/relationships/hyperlink" Target="https://gis.ny.gov/gisdata/" TargetMode="External" Id="rId153" /><Relationship Type="http://schemas.openxmlformats.org/officeDocument/2006/relationships/hyperlink" Target="https://www.usgs.gov/centers/western-geographic-science-center/science/land-cover-trends" TargetMode="External" Id="rId174" /><Relationship Type="http://schemas.openxmlformats.org/officeDocument/2006/relationships/hyperlink" Target="https://www.umontreal.ca/en/" TargetMode="External" Id="rId179" /><Relationship Type="http://schemas.openxmlformats.org/officeDocument/2006/relationships/hyperlink" Target="https://imars.usf.edu/" TargetMode="External" Id="rId190" /><Relationship Type="http://schemas.openxmlformats.org/officeDocument/2006/relationships/hyperlink" Target="https://weather.gc.ca/" TargetMode="External" Id="rId15" /><Relationship Type="http://schemas.openxmlformats.org/officeDocument/2006/relationships/hyperlink" Target="https://www.weather.gov/ncep/" TargetMode="External" Id="rId36" /><Relationship Type="http://schemas.openxmlformats.org/officeDocument/2006/relationships/hyperlink" Target="https://www.worldweatheronline.com/" TargetMode="External" Id="rId57" /><Relationship Type="http://schemas.openxmlformats.org/officeDocument/2006/relationships/hyperlink" Target="https://data1.gfdl.noaa.gov/" TargetMode="External" Id="rId106" /><Relationship Type="http://schemas.openxmlformats.org/officeDocument/2006/relationships/hyperlink" Target="https://data.noaa.gov/dataset/dataset/defense-meteorological-satellite-program-dmsp" TargetMode="External" Id="rId127" /><Relationship Type="http://schemas.openxmlformats.org/officeDocument/2006/relationships/hyperlink" Target="https://www.uea.ac.uk/groups-and-centres/climatic-research-unit" TargetMode="External" Id="rId10" /><Relationship Type="http://schemas.openxmlformats.org/officeDocument/2006/relationships/hyperlink" Target="http://cpc.ncep.noaa.gov/" TargetMode="External" Id="rId31" /><Relationship Type="http://schemas.openxmlformats.org/officeDocument/2006/relationships/hyperlink" Target="https://www.ars.usda.gov/plains-area/lubbock-tx/cropping-systems-research-laboratory/wind-erosion-and-water-conservation-research/" TargetMode="External" Id="rId52" /><Relationship Type="http://schemas.openxmlformats.org/officeDocument/2006/relationships/hyperlink" Target="https://ca.water.usgs.gov/projects/reg_hydro/basin-characterization-model.html" TargetMode="External" Id="rId73" /><Relationship Type="http://schemas.openxmlformats.org/officeDocument/2006/relationships/hyperlink" Target="https://escer.uqam.ca/" TargetMode="External" Id="rId78" /><Relationship Type="http://schemas.openxmlformats.org/officeDocument/2006/relationships/hyperlink" Target="https://www.ichec.ie/" TargetMode="External" Id="rId94" /><Relationship Type="http://schemas.openxmlformats.org/officeDocument/2006/relationships/hyperlink" Target="https://glisaclimate.org/node/2539" TargetMode="External" Id="rId99" /><Relationship Type="http://schemas.openxmlformats.org/officeDocument/2006/relationships/hyperlink" Target="https://gmao.gsfc.nasa.gov/products/climateforecasts/GEOS5/DESC/aogcm.php" TargetMode="External" Id="rId101" /><Relationship Type="http://schemas.openxmlformats.org/officeDocument/2006/relationships/hyperlink" Target="https://landsat.gsfc.nasa.gov/thematic-mapper/" TargetMode="External" Id="rId122" /><Relationship Type="http://schemas.openxmlformats.org/officeDocument/2006/relationships/hyperlink" Target="https://dev.isric.org/explore/soilgrids" TargetMode="External" Id="rId143" /><Relationship Type="http://schemas.openxmlformats.org/officeDocument/2006/relationships/hyperlink" Target="https://www.nrcan.gc.ca/home" TargetMode="External" Id="rId148" /><Relationship Type="http://schemas.openxmlformats.org/officeDocument/2006/relationships/hyperlink" Target="https://www.nrcs.usda.gov/resources/data-and-reports/soil-survey-geographic-database-ssurgo" TargetMode="External" Id="rId164" /><Relationship Type="http://schemas.openxmlformats.org/officeDocument/2006/relationships/hyperlink" Target="https://glovis.usgs.gov/" TargetMode="External" Id="rId169" /><Relationship Type="http://schemas.openxmlformats.org/officeDocument/2006/relationships/hyperlink" Target="https://www.ncei.noaa.gov/cdo-web/" TargetMode="External" Id="rId185" /><Relationship Type="http://schemas.openxmlformats.org/officeDocument/2006/relationships/webSettings" Target="webSettings.xml" Id="rId4" /><Relationship Type="http://schemas.openxmlformats.org/officeDocument/2006/relationships/hyperlink" Target="http://idrisi.uaemex.mx/" TargetMode="External" Id="rId9" /><Relationship Type="http://schemas.openxmlformats.org/officeDocument/2006/relationships/hyperlink" Target="https://www.sco.wisc.edu/2016/09/23/wiscland-2-project-complete-data-now-available/" TargetMode="External" Id="rId180" /><Relationship Type="http://schemas.openxmlformats.org/officeDocument/2006/relationships/hyperlink" Target="https://power.larc.nasa.gov/" TargetMode="External" Id="rId26" /><Relationship Type="http://schemas.openxmlformats.org/officeDocument/2006/relationships/hyperlink" Target="https://uaf-snap.org/" TargetMode="External" Id="rId47" /><Relationship Type="http://schemas.openxmlformats.org/officeDocument/2006/relationships/hyperlink" Target="https://www.usgs.gov/" TargetMode="External" Id="rId68" /><Relationship Type="http://schemas.openxmlformats.org/officeDocument/2006/relationships/hyperlink" Target="https://www.ipcc-data.org/" TargetMode="External" Id="rId89" /><Relationship Type="http://schemas.openxmlformats.org/officeDocument/2006/relationships/hyperlink" Target="https://www.mmm.ucar.edu/models/wrf" TargetMode="External" Id="rId112" /><Relationship Type="http://schemas.openxmlformats.org/officeDocument/2006/relationships/hyperlink" Target="https://open.canada.ca/data/en/dataset/ba2645d5-4458-414d-b196-6303ac06c1c9" TargetMode="External" Id="rId133" /><Relationship Type="http://schemas.openxmlformats.org/officeDocument/2006/relationships/hyperlink" Target="https://www.ontario.ca/page/ministry-natural-resources-and-forestry" TargetMode="External" Id="rId154" /><Relationship Type="http://schemas.openxmlformats.org/officeDocument/2006/relationships/hyperlink" Target="https://www.usgs.gov/special-topics/land-use-land-cover-modeling/land-cover-modeling-methodology-fore-sce-model" TargetMode="External" Id="rId175" /><Relationship Type="http://schemas.openxmlformats.org/officeDocument/2006/relationships/hyperlink" Target="https://climate.weather.gc.ca/" TargetMode="External" Id="rId16" /><Relationship Type="http://schemas.openxmlformats.org/officeDocument/2006/relationships/hyperlink" Target="https://www.ncei.noaa.gov/cdo-web/" TargetMode="External" Id="rId37" /><Relationship Type="http://schemas.openxmlformats.org/officeDocument/2006/relationships/hyperlink" Target="https://asterweb.jpl.nasa.gov/gdem.asp" TargetMode="External" Id="rId58" /><Relationship Type="http://schemas.openxmlformats.org/officeDocument/2006/relationships/hyperlink" Target="http://ccafs-climate.org/" TargetMode="External" Id="rId79" /><Relationship Type="http://schemas.openxmlformats.org/officeDocument/2006/relationships/hyperlink" Target="https://data.giss.nasa.gov/" TargetMode="External" Id="rId102" /><Relationship Type="http://schemas.openxmlformats.org/officeDocument/2006/relationships/hyperlink" Target="https://landsat.gsfc.nasa.gov/multispectral-scanner-system/" TargetMode="External" Id="rId123" /><Relationship Type="http://schemas.openxmlformats.org/officeDocument/2006/relationships/hyperlink" Target="https://mli2.gov.mb.ca/mli_data/index.html" TargetMode="External" Id="rId144" /><Relationship Type="http://schemas.openxmlformats.org/officeDocument/2006/relationships/hyperlink" Target="https://wle.cgiar.org/content/international-center-tropical-agriculture-ciat" TargetMode="External" Id="rId90" /><Relationship Type="http://schemas.openxmlformats.org/officeDocument/2006/relationships/hyperlink" Target="https://data.nal.usda.gov/dataset/united-states-general-soil-map-statsgo2" TargetMode="External" Id="rId165" /><Relationship Type="http://schemas.openxmlformats.org/officeDocument/2006/relationships/hyperlink" Target="https://vic.readthedocs.io/en/master/" TargetMode="External" Id="rId186" /><Relationship Type="http://schemas.openxmlformats.org/officeDocument/2006/relationships/hyperlink" Target="https://software.nasa.gov/software/ARC-16197-1A" TargetMode="External" Id="rId27" /><Relationship Type="http://schemas.openxmlformats.org/officeDocument/2006/relationships/hyperlink" Target="http://sina.conagua.gob.mx/sina/" TargetMode="External" Id="rId48" /><Relationship Type="http://schemas.openxmlformats.org/officeDocument/2006/relationships/hyperlink" Target="https://www.usgs.gov/3d-elevation-program/about-3dep-products-services" TargetMode="External" Id="rId69" /><Relationship Type="http://schemas.openxmlformats.org/officeDocument/2006/relationships/hyperlink" Target="https://www.earthenv.org/landcover" TargetMode="External" Id="rId113" /><Relationship Type="http://schemas.openxmlformats.org/officeDocument/2006/relationships/hyperlink" Target="https://frap.fire.ca.gov/mapping/" TargetMode="External" Id="rId134" /><Relationship Type="http://schemas.openxmlformats.org/officeDocument/2006/relationships/hyperlink" Target="https://pcmdi.llnl.gov/index.html" TargetMode="External" Id="rId80" /><Relationship Type="http://schemas.openxmlformats.org/officeDocument/2006/relationships/hyperlink" Target="https://soilsofcanada.ca/" TargetMode="External" Id="rId155" /><Relationship Type="http://schemas.openxmlformats.org/officeDocument/2006/relationships/hyperlink" Target="https://www.usgs.gov/national-hydrography/national-hydrography-dataset" TargetMode="External" Id="rId176" /><Relationship Type="http://schemas.openxmlformats.org/officeDocument/2006/relationships/hyperlink" Target="https://aaes.auburn.edu/regional-centers/" TargetMode="External" Id="rId17" /><Relationship Type="http://schemas.openxmlformats.org/officeDocument/2006/relationships/hyperlink" Target="https://www.weather.gov/" TargetMode="External" Id="rId38" /><Relationship Type="http://schemas.openxmlformats.org/officeDocument/2006/relationships/hyperlink" Target="http://www.cohp.org/" TargetMode="External" Id="rId59" /><Relationship Type="http://schemas.openxmlformats.org/officeDocument/2006/relationships/hyperlink" Target="https://www.cgd.ucar.edu/projects/trace" TargetMode="External" Id="rId103" /><Relationship Type="http://schemas.openxmlformats.org/officeDocument/2006/relationships/hyperlink" Target="https://modis.gsfc.nasa.gov/" TargetMode="External" Id="rId124" /><Relationship Type="http://schemas.openxmlformats.org/officeDocument/2006/relationships/hyperlink" Target="https://www.usgs.gov/centers/eros/science/usgs-eros-archive-digital-elevation-global-30-arc-second-elevation-gtopo30" TargetMode="External" Id="rId70" /><Relationship Type="http://schemas.openxmlformats.org/officeDocument/2006/relationships/hyperlink" Target="https://www.isimip.org/" TargetMode="External" Id="rId91" /><Relationship Type="http://schemas.openxmlformats.org/officeDocument/2006/relationships/hyperlink" Target="https://www.environnement.gouv.qc.ca/" TargetMode="External" Id="rId145" /><Relationship Type="http://schemas.openxmlformats.org/officeDocument/2006/relationships/hyperlink" Target="https://cfpub.epa.gov/si/si_public_record_report.cfm?Lab=CPHEA&amp;dirEntryId=349211" TargetMode="External" Id="rId166" /><Relationship Type="http://schemas.openxmlformats.org/officeDocument/2006/relationships/numbering" Target="numbering.xml" Id="rId1" /><Relationship Type="http://schemas.openxmlformats.org/officeDocument/2006/relationships/hyperlink" Target="https://ncar.ucar.edu/" TargetMode="External" Id="rId28" /><Relationship Type="http://schemas.openxmlformats.org/officeDocument/2006/relationships/hyperlink" Target="https://www.scrim.psu.edu/resources/topowx/" TargetMode="External" Id="rId49" /><Relationship Type="http://schemas.openxmlformats.org/officeDocument/2006/relationships/hyperlink" Target="https://geog.umd.edu/feature/global-land-cover-facility-%28glcf%29" TargetMode="External" Id="rId114" /><Relationship Type="http://schemas.openxmlformats.org/officeDocument/2006/relationships/hyperlink" Target="https://daymet.ornl.gov/" TargetMode="External" Id="rId60" /><Relationship Type="http://schemas.openxmlformats.org/officeDocument/2006/relationships/hyperlink" Target="https://pcmdi.llnl.gov/mips/cmip5/" TargetMode="External" Id="rId81" /><Relationship Type="http://schemas.openxmlformats.org/officeDocument/2006/relationships/hyperlink" Target="https://ipm.ucanr.edu/" TargetMode="External" Id="rId135" /><Relationship Type="http://schemas.openxmlformats.org/officeDocument/2006/relationships/hyperlink" Target="https://tigerweb.geo.census.gov/tigerwebmain/TIGERweb_main.html" TargetMode="External" Id="rId156" /><Relationship Type="http://schemas.openxmlformats.org/officeDocument/2006/relationships/hyperlink" Target="https://www.usgs.gov/centers/eros/science/national-land-cover-database" TargetMode="External" Id="rId177" /><Relationship Type="http://schemas.openxmlformats.org/officeDocument/2006/relationships/hyperlink" Target="https://www.drought.gov/data-maps-tools/westwide-drought-tracker-wwdt-gridded-monthly-drought-indices-western-us" TargetMode="External" Id="R925728b217a1403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lastModifiedBy>Holcomb, Karen (CDC/NCEZID/DVBD/BDB)</lastModifiedBy>
  <revision>3</revision>
  <dcterms:created xsi:type="dcterms:W3CDTF">2023-08-21T22:34:00.0000000Z</dcterms:created>
  <dcterms:modified xsi:type="dcterms:W3CDTF">2024-01-11T00:26:25.956834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3-08-21T22:20:44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c90e65f5-0e88-4430-af39-90345b436b5e</vt:lpwstr>
  </property>
  <property fmtid="{D5CDD505-2E9C-101B-9397-08002B2CF9AE}" pid="8" name="MSIP_Label_8af03ff0-41c5-4c41-b55e-fabb8fae94be_ContentBits">
    <vt:lpwstr>0</vt:lpwstr>
  </property>
</Properties>
</file>